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1212C" w14:textId="35A797AF" w:rsidR="007F399E" w:rsidRPr="00E609BF" w:rsidRDefault="007F399E" w:rsidP="00E609BF">
      <w:pPr>
        <w:pStyle w:val="Titolo1"/>
        <w:spacing w:before="0" w:after="200" w:line="240" w:lineRule="auto"/>
        <w:rPr>
          <w:rFonts w:ascii="Times New Roman" w:hAnsi="Times New Roman" w:cs="Times New Roman"/>
          <w:caps w:val="0"/>
          <w:color w:val="auto"/>
          <w:sz w:val="40"/>
          <w:szCs w:val="40"/>
        </w:rPr>
      </w:pPr>
      <w:bookmarkStart w:id="0" w:name="_Hlk66214329"/>
      <w:r w:rsidRPr="00E609BF">
        <w:rPr>
          <w:rFonts w:ascii="Times New Roman" w:hAnsi="Times New Roman" w:cs="Times New Roman"/>
          <w:caps w:val="0"/>
          <w:color w:val="auto"/>
          <w:sz w:val="40"/>
          <w:szCs w:val="40"/>
        </w:rPr>
        <w:t>S</w:t>
      </w:r>
      <w:r w:rsidR="00E609BF">
        <w:rPr>
          <w:rFonts w:ascii="Times New Roman" w:hAnsi="Times New Roman" w:cs="Times New Roman"/>
          <w:caps w:val="0"/>
          <w:color w:val="auto"/>
          <w:sz w:val="40"/>
          <w:szCs w:val="40"/>
        </w:rPr>
        <w:t>upp</w:t>
      </w:r>
      <w:r w:rsidRPr="00E609BF">
        <w:rPr>
          <w:rFonts w:ascii="Times New Roman" w:hAnsi="Times New Roman" w:cs="Times New Roman"/>
          <w:caps w:val="0"/>
          <w:color w:val="auto"/>
          <w:sz w:val="40"/>
          <w:szCs w:val="40"/>
        </w:rPr>
        <w:t>lementa</w:t>
      </w:r>
      <w:r w:rsidR="00CE293A" w:rsidRPr="00E609BF">
        <w:rPr>
          <w:rFonts w:ascii="Times New Roman" w:hAnsi="Times New Roman" w:cs="Times New Roman"/>
          <w:caps w:val="0"/>
          <w:color w:val="auto"/>
          <w:sz w:val="40"/>
          <w:szCs w:val="40"/>
        </w:rPr>
        <w:t>l</w:t>
      </w:r>
      <w:r w:rsidRPr="00E609BF">
        <w:rPr>
          <w:rFonts w:ascii="Times New Roman" w:hAnsi="Times New Roman" w:cs="Times New Roman"/>
          <w:caps w:val="0"/>
          <w:color w:val="auto"/>
          <w:sz w:val="40"/>
          <w:szCs w:val="40"/>
        </w:rPr>
        <w:t xml:space="preserve"> material</w:t>
      </w:r>
    </w:p>
    <w:p w14:paraId="2F5FEFCF" w14:textId="77777777" w:rsidR="00D23D1C" w:rsidRPr="00D23D1C" w:rsidRDefault="00D23D1C" w:rsidP="00D23D1C"/>
    <w:p w14:paraId="28724030" w14:textId="77777777" w:rsidR="005D6DCE" w:rsidRPr="00463931" w:rsidRDefault="005D6DCE" w:rsidP="005D6DCE">
      <w:pPr>
        <w:pStyle w:val="Titolo1"/>
        <w:spacing w:before="0" w:after="200" w:line="240" w:lineRule="auto"/>
        <w:rPr>
          <w:rFonts w:ascii="Times New Roman" w:hAnsi="Times New Roman" w:cs="Times New Roman"/>
          <w:caps w:val="0"/>
          <w:color w:val="auto"/>
          <w:sz w:val="40"/>
          <w:szCs w:val="40"/>
        </w:rPr>
      </w:pPr>
      <w:bookmarkStart w:id="1" w:name="_Hlk74490066"/>
      <w:bookmarkEnd w:id="0"/>
      <w:r w:rsidRPr="00B40ECC">
        <w:rPr>
          <w:rFonts w:ascii="Times New Roman" w:hAnsi="Times New Roman" w:cs="Times New Roman"/>
          <w:caps w:val="0"/>
          <w:color w:val="auto"/>
          <w:sz w:val="40"/>
          <w:szCs w:val="40"/>
        </w:rPr>
        <w:t xml:space="preserve">Coronary </w:t>
      </w:r>
      <w:r>
        <w:rPr>
          <w:rFonts w:ascii="Times New Roman" w:hAnsi="Times New Roman" w:cs="Times New Roman"/>
          <w:caps w:val="0"/>
          <w:color w:val="auto"/>
          <w:sz w:val="40"/>
          <w:szCs w:val="40"/>
        </w:rPr>
        <w:t>a</w:t>
      </w:r>
      <w:r w:rsidRPr="00B40ECC">
        <w:rPr>
          <w:rFonts w:ascii="Times New Roman" w:hAnsi="Times New Roman" w:cs="Times New Roman"/>
          <w:caps w:val="0"/>
          <w:color w:val="auto"/>
          <w:sz w:val="40"/>
          <w:szCs w:val="40"/>
        </w:rPr>
        <w:t xml:space="preserve">rtery </w:t>
      </w:r>
      <w:r>
        <w:rPr>
          <w:rFonts w:ascii="Times New Roman" w:hAnsi="Times New Roman" w:cs="Times New Roman"/>
          <w:caps w:val="0"/>
          <w:color w:val="auto"/>
          <w:sz w:val="40"/>
          <w:szCs w:val="40"/>
        </w:rPr>
        <w:t>d</w:t>
      </w:r>
      <w:r w:rsidRPr="00B40ECC">
        <w:rPr>
          <w:rFonts w:ascii="Times New Roman" w:hAnsi="Times New Roman" w:cs="Times New Roman"/>
          <w:caps w:val="0"/>
          <w:color w:val="auto"/>
          <w:sz w:val="40"/>
          <w:szCs w:val="40"/>
        </w:rPr>
        <w:t xml:space="preserve">isease </w:t>
      </w:r>
      <w:r>
        <w:rPr>
          <w:rFonts w:ascii="Times New Roman" w:hAnsi="Times New Roman" w:cs="Times New Roman"/>
          <w:caps w:val="0"/>
          <w:color w:val="auto"/>
          <w:sz w:val="40"/>
          <w:szCs w:val="40"/>
        </w:rPr>
        <w:t>in</w:t>
      </w:r>
      <w:r w:rsidRPr="00B40ECC">
        <w:rPr>
          <w:rFonts w:ascii="Times New Roman" w:hAnsi="Times New Roman" w:cs="Times New Roman"/>
          <w:caps w:val="0"/>
          <w:color w:val="auto"/>
          <w:sz w:val="40"/>
          <w:szCs w:val="40"/>
        </w:rPr>
        <w:t xml:space="preserve"> atrial fibrillation ablation: impact on arrhythmic outcomes</w:t>
      </w:r>
      <w:r>
        <w:rPr>
          <w:rFonts w:ascii="Times New Roman" w:hAnsi="Times New Roman" w:cs="Times New Roman"/>
          <w:caps w:val="0"/>
          <w:color w:val="auto"/>
          <w:sz w:val="40"/>
          <w:szCs w:val="40"/>
        </w:rPr>
        <w:t xml:space="preserve"> </w:t>
      </w:r>
    </w:p>
    <w:bookmarkEnd w:id="1"/>
    <w:p w14:paraId="0771B76F" w14:textId="77777777" w:rsidR="008A35A9" w:rsidRDefault="008A35A9">
      <w:pPr>
        <w:spacing w:after="200" w:line="276" w:lineRule="auto"/>
        <w:rPr>
          <w:rFonts w:ascii="Candara" w:eastAsiaTheme="majorEastAsia" w:hAnsi="Candara" w:cs="Times New Roman (Titoli CS)"/>
          <w:b/>
          <w:bCs/>
          <w:caps/>
          <w:color w:val="548DD4" w:themeColor="text2" w:themeTint="99"/>
          <w:sz w:val="32"/>
          <w:szCs w:val="28"/>
          <w:lang w:val="en-GB"/>
        </w:rPr>
      </w:pPr>
      <w:r>
        <w:rPr>
          <w:lang w:val="en-GB"/>
        </w:rPr>
        <w:br w:type="page"/>
      </w:r>
    </w:p>
    <w:p w14:paraId="6C1800D9" w14:textId="77777777" w:rsidR="00DB0E30" w:rsidRDefault="00DB0E30" w:rsidP="00001F16">
      <w:pPr>
        <w:pStyle w:val="Titolo1"/>
        <w:rPr>
          <w:lang w:val="en-GB"/>
        </w:rPr>
        <w:sectPr w:rsidR="00DB0E30" w:rsidSect="00DB0E30">
          <w:footerReference w:type="default" r:id="rId8"/>
          <w:pgSz w:w="11900" w:h="16840" w:code="9"/>
          <w:pgMar w:top="1418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2A0F4D8D" w14:textId="40B0C995" w:rsidR="00001F16" w:rsidRDefault="00001F16" w:rsidP="00001F16">
      <w:pPr>
        <w:pStyle w:val="Titolo1"/>
      </w:pPr>
      <w:r w:rsidRPr="000A007B">
        <w:rPr>
          <w:lang w:val="en-GB"/>
        </w:rPr>
        <w:lastRenderedPageBreak/>
        <w:t>Supplementa</w:t>
      </w:r>
      <w:r w:rsidR="007F399E">
        <w:rPr>
          <w:lang w:val="en-GB"/>
        </w:rPr>
        <w:t>l</w:t>
      </w:r>
      <w:r w:rsidRPr="000A007B">
        <w:rPr>
          <w:lang w:val="en-GB"/>
        </w:rPr>
        <w:t xml:space="preserve"> </w:t>
      </w:r>
      <w:r w:rsidRPr="000A007B">
        <w:t>Table</w:t>
      </w:r>
      <w:r>
        <w:t>s</w:t>
      </w:r>
      <w:r w:rsidRPr="00D3103D">
        <w:t xml:space="preserve"> </w:t>
      </w:r>
    </w:p>
    <w:p w14:paraId="7992DCE5" w14:textId="4CF0A2DD" w:rsidR="000F642B" w:rsidRPr="00254CB9" w:rsidRDefault="00AD43BD" w:rsidP="000F642B">
      <w:pPr>
        <w:pStyle w:val="Titolo2"/>
        <w:rPr>
          <w:rFonts w:ascii="Times New Roman" w:hAnsi="Times New Roman" w:cs="Times New Roman"/>
          <w:sz w:val="28"/>
          <w:szCs w:val="28"/>
          <w:lang w:val="en-GB"/>
        </w:rPr>
      </w:pPr>
      <w:bookmarkStart w:id="2" w:name="_Hlk138521915"/>
      <w:bookmarkStart w:id="3" w:name="_Hlk60148958"/>
      <w:r>
        <w:rPr>
          <w:rFonts w:ascii="Times New Roman" w:hAnsi="Times New Roman" w:cs="Times New Roman"/>
          <w:sz w:val="28"/>
          <w:szCs w:val="28"/>
        </w:rPr>
        <w:t>Supplemental Table</w:t>
      </w:r>
      <w:r w:rsidR="0051268D" w:rsidRPr="00254CB9">
        <w:rPr>
          <w:rFonts w:ascii="Times New Roman" w:hAnsi="Times New Roman" w:cs="Times New Roman"/>
          <w:sz w:val="28"/>
          <w:szCs w:val="28"/>
        </w:rPr>
        <w:t xml:space="preserve"> </w:t>
      </w:r>
      <w:r w:rsidR="0051268D">
        <w:rPr>
          <w:rFonts w:ascii="Times New Roman" w:hAnsi="Times New Roman" w:cs="Times New Roman"/>
          <w:sz w:val="28"/>
          <w:szCs w:val="28"/>
        </w:rPr>
        <w:t>1</w:t>
      </w:r>
      <w:r w:rsidR="0051268D" w:rsidRPr="00254CB9">
        <w:rPr>
          <w:rFonts w:ascii="Times New Roman" w:hAnsi="Times New Roman" w:cs="Times New Roman"/>
          <w:sz w:val="28"/>
          <w:szCs w:val="28"/>
        </w:rPr>
        <w:t xml:space="preserve">. </w:t>
      </w:r>
      <w:bookmarkEnd w:id="2"/>
      <w:r w:rsidR="000F642B" w:rsidRPr="00303615">
        <w:rPr>
          <w:rFonts w:ascii="Times New Roman" w:hAnsi="Times New Roman" w:cs="Times New Roman"/>
          <w:sz w:val="28"/>
          <w:szCs w:val="28"/>
        </w:rPr>
        <w:t>Clinical characteristics of patients with and without critical</w:t>
      </w:r>
      <w:r w:rsidR="000F642B">
        <w:rPr>
          <w:rFonts w:ascii="Times New Roman" w:hAnsi="Times New Roman" w:cs="Times New Roman"/>
          <w:sz w:val="28"/>
          <w:szCs w:val="28"/>
        </w:rPr>
        <w:t>/non-critical</w:t>
      </w:r>
      <w:r w:rsidR="000F642B" w:rsidRPr="00303615">
        <w:rPr>
          <w:rFonts w:ascii="Times New Roman" w:hAnsi="Times New Roman" w:cs="Times New Roman"/>
          <w:sz w:val="28"/>
          <w:szCs w:val="28"/>
        </w:rPr>
        <w:t xml:space="preserve"> coronary artery disease.</w:t>
      </w:r>
    </w:p>
    <w:p w14:paraId="5D9A93C5" w14:textId="123134EE" w:rsidR="002A0113" w:rsidRDefault="002A0113" w:rsidP="000F642B">
      <w:pPr>
        <w:pStyle w:val="Titolo2"/>
        <w:rPr>
          <w:rFonts w:cs="Segoe UI Semilight"/>
          <w:szCs w:val="20"/>
          <w:lang w:val="en-GB"/>
        </w:rPr>
      </w:pPr>
    </w:p>
    <w:tbl>
      <w:tblPr>
        <w:tblStyle w:val="Table11"/>
        <w:tblW w:w="5258" w:type="pct"/>
        <w:tblLook w:val="0020" w:firstRow="1" w:lastRow="0" w:firstColumn="0" w:lastColumn="0" w:noHBand="0" w:noVBand="0"/>
        <w:tblCaption w:val="Table1."/>
      </w:tblPr>
      <w:tblGrid>
        <w:gridCol w:w="3543"/>
        <w:gridCol w:w="2695"/>
        <w:gridCol w:w="2798"/>
        <w:gridCol w:w="2551"/>
        <w:gridCol w:w="2170"/>
        <w:gridCol w:w="1268"/>
      </w:tblGrid>
      <w:tr w:rsidR="000F642B" w:rsidRPr="000F642B" w14:paraId="3C74D07A" w14:textId="77777777" w:rsidTr="00763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79" w:type="pct"/>
          </w:tcPr>
          <w:p w14:paraId="101473E9" w14:textId="77777777" w:rsidR="000F642B" w:rsidRPr="00AD43BD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</w:p>
        </w:tc>
        <w:tc>
          <w:tcPr>
            <w:tcW w:w="897" w:type="pct"/>
          </w:tcPr>
          <w:p w14:paraId="7BAF6D5C" w14:textId="71807045" w:rsidR="000F642B" w:rsidRPr="00AD43BD" w:rsidRDefault="0062020C" w:rsidP="007631A7">
            <w:pPr>
              <w:spacing w:before="36" w:after="36" w:line="259" w:lineRule="auto"/>
              <w:ind w:left="-248" w:right="-105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D43B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             </w:t>
            </w:r>
            <w:r w:rsidR="000F642B" w:rsidRPr="00AD43B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No CAD</w:t>
            </w:r>
            <w:r w:rsidR="007631A7" w:rsidRPr="00AD43B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 at CT</w:t>
            </w:r>
          </w:p>
          <w:p w14:paraId="140359B6" w14:textId="77777777" w:rsidR="000F642B" w:rsidRPr="00AD43BD" w:rsidRDefault="000F642B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 w:rsidRPr="00AD43BD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>(N=535)</w:t>
            </w:r>
          </w:p>
        </w:tc>
        <w:tc>
          <w:tcPr>
            <w:tcW w:w="931" w:type="pct"/>
          </w:tcPr>
          <w:p w14:paraId="5F95552F" w14:textId="616B6AF1" w:rsidR="000F642B" w:rsidRPr="007631A7" w:rsidRDefault="000F642B" w:rsidP="005A1563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7631A7">
              <w:rPr>
                <w:rFonts w:ascii="Times New Roman" w:eastAsia="Calibri" w:hAnsi="Times New Roman" w:cs="Times New Roman"/>
                <w:b/>
                <w:bCs/>
                <w:sz w:val="24"/>
              </w:rPr>
              <w:t>Non-Critical CAD</w:t>
            </w:r>
            <w:r w:rsidR="007631A7" w:rsidRPr="007631A7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 a</w:t>
            </w:r>
            <w:r w:rsidR="007631A7">
              <w:rPr>
                <w:rFonts w:ascii="Times New Roman" w:eastAsia="Calibri" w:hAnsi="Times New Roman" w:cs="Times New Roman"/>
                <w:b/>
                <w:bCs/>
                <w:sz w:val="24"/>
              </w:rPr>
              <w:t>t CT</w:t>
            </w:r>
          </w:p>
          <w:p w14:paraId="7EF1E382" w14:textId="77777777" w:rsidR="000F642B" w:rsidRPr="007631A7" w:rsidRDefault="000F642B" w:rsidP="005A1563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7631A7">
              <w:rPr>
                <w:rFonts w:ascii="Times New Roman" w:eastAsia="Calibri" w:hAnsi="Times New Roman" w:cs="Times New Roman"/>
                <w:b/>
                <w:bCs/>
                <w:sz w:val="24"/>
              </w:rPr>
              <w:t>(N=81)</w:t>
            </w:r>
          </w:p>
        </w:tc>
        <w:tc>
          <w:tcPr>
            <w:tcW w:w="849" w:type="pct"/>
          </w:tcPr>
          <w:p w14:paraId="20B1E099" w14:textId="09650227" w:rsidR="000F642B" w:rsidRPr="00AD43BD" w:rsidRDefault="000F642B" w:rsidP="005A1563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D43B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Critical CAD</w:t>
            </w:r>
            <w:r w:rsidR="007631A7" w:rsidRPr="00AD43B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 at CT</w:t>
            </w:r>
          </w:p>
          <w:p w14:paraId="6302167C" w14:textId="77777777" w:rsidR="000F642B" w:rsidRPr="00AD43BD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 w:rsidRPr="00AD43BD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(N=41)</w:t>
            </w:r>
          </w:p>
        </w:tc>
        <w:tc>
          <w:tcPr>
            <w:tcW w:w="722" w:type="pct"/>
          </w:tcPr>
          <w:p w14:paraId="62258922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0F642B">
              <w:rPr>
                <w:rFonts w:ascii="Times New Roman" w:eastAsia="Calibri" w:hAnsi="Times New Roman" w:cs="Times New Roman"/>
                <w:b/>
                <w:bCs/>
                <w:sz w:val="24"/>
              </w:rPr>
              <w:t>Total</w:t>
            </w:r>
          </w:p>
          <w:p w14:paraId="550AC161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</w:rPr>
            </w:pPr>
            <w:r w:rsidRPr="000F642B">
              <w:rPr>
                <w:rFonts w:ascii="Times New Roman" w:eastAsia="Calibri" w:hAnsi="Times New Roman" w:cs="Times New Roman"/>
                <w:b/>
                <w:bCs/>
                <w:sz w:val="24"/>
              </w:rPr>
              <w:t>(N=576)</w:t>
            </w:r>
          </w:p>
        </w:tc>
        <w:tc>
          <w:tcPr>
            <w:tcW w:w="422" w:type="pct"/>
          </w:tcPr>
          <w:p w14:paraId="18A992E3" w14:textId="77777777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b/>
                <w:bCs/>
                <w:sz w:val="24"/>
              </w:rPr>
            </w:pPr>
            <w:r w:rsidRPr="000F642B">
              <w:rPr>
                <w:rFonts w:ascii="Times New Roman" w:eastAsia="Calibri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0F642B" w:rsidRPr="000F642B" w14:paraId="515720BD" w14:textId="77777777" w:rsidTr="007631A7">
        <w:tc>
          <w:tcPr>
            <w:tcW w:w="1179" w:type="pct"/>
          </w:tcPr>
          <w:p w14:paraId="686EB322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Age at ablation (years)</w:t>
            </w:r>
          </w:p>
        </w:tc>
        <w:tc>
          <w:tcPr>
            <w:tcW w:w="897" w:type="pct"/>
          </w:tcPr>
          <w:p w14:paraId="79DAFEE2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59.9 ± 13.0</w:t>
            </w:r>
          </w:p>
        </w:tc>
        <w:tc>
          <w:tcPr>
            <w:tcW w:w="931" w:type="pct"/>
          </w:tcPr>
          <w:p w14:paraId="617114A4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65.9 ± 8.7</w:t>
            </w:r>
          </w:p>
        </w:tc>
        <w:tc>
          <w:tcPr>
            <w:tcW w:w="849" w:type="pct"/>
          </w:tcPr>
          <w:p w14:paraId="4A31D130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69.1 ± 9.6</w:t>
            </w:r>
          </w:p>
        </w:tc>
        <w:tc>
          <w:tcPr>
            <w:tcW w:w="722" w:type="pct"/>
          </w:tcPr>
          <w:p w14:paraId="7432F0B5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61.4 ± 12.6</w:t>
            </w:r>
          </w:p>
        </w:tc>
        <w:tc>
          <w:tcPr>
            <w:tcW w:w="422" w:type="pct"/>
          </w:tcPr>
          <w:p w14:paraId="61493A86" w14:textId="77777777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&lt; 0.001</w:t>
            </w:r>
          </w:p>
        </w:tc>
      </w:tr>
      <w:tr w:rsidR="000F642B" w:rsidRPr="000F642B" w14:paraId="0310B841" w14:textId="77777777" w:rsidTr="007631A7">
        <w:tc>
          <w:tcPr>
            <w:tcW w:w="1179" w:type="pct"/>
          </w:tcPr>
          <w:p w14:paraId="168FC862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Male (n, %)</w:t>
            </w:r>
          </w:p>
        </w:tc>
        <w:tc>
          <w:tcPr>
            <w:tcW w:w="897" w:type="pct"/>
          </w:tcPr>
          <w:p w14:paraId="25070349" w14:textId="74993082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256 (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47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8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>%)</w:t>
            </w:r>
          </w:p>
        </w:tc>
        <w:tc>
          <w:tcPr>
            <w:tcW w:w="931" w:type="pct"/>
          </w:tcPr>
          <w:p w14:paraId="1915DD64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63 (77.8%)</w:t>
            </w:r>
          </w:p>
        </w:tc>
        <w:tc>
          <w:tcPr>
            <w:tcW w:w="849" w:type="pct"/>
          </w:tcPr>
          <w:p w14:paraId="76DAFEF2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27 (65.9%)</w:t>
            </w:r>
          </w:p>
        </w:tc>
        <w:tc>
          <w:tcPr>
            <w:tcW w:w="722" w:type="pct"/>
          </w:tcPr>
          <w:p w14:paraId="4A737DE7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346 (60.1%)</w:t>
            </w:r>
          </w:p>
        </w:tc>
        <w:tc>
          <w:tcPr>
            <w:tcW w:w="422" w:type="pct"/>
          </w:tcPr>
          <w:p w14:paraId="4BB1E7A6" w14:textId="32A27A37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001</w:t>
            </w:r>
          </w:p>
        </w:tc>
      </w:tr>
      <w:tr w:rsidR="000F642B" w:rsidRPr="000F642B" w14:paraId="7443AA30" w14:textId="77777777" w:rsidTr="007631A7">
        <w:tc>
          <w:tcPr>
            <w:tcW w:w="1179" w:type="pct"/>
          </w:tcPr>
          <w:p w14:paraId="33794D23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BMI (kg/m</w:t>
            </w: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  <w:vertAlign w:val="superscript"/>
              </w:rPr>
              <w:t>2</w:t>
            </w: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897" w:type="pct"/>
          </w:tcPr>
          <w:p w14:paraId="4F91020C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28.1 ± 12.5</w:t>
            </w:r>
          </w:p>
        </w:tc>
        <w:tc>
          <w:tcPr>
            <w:tcW w:w="931" w:type="pct"/>
          </w:tcPr>
          <w:p w14:paraId="09085809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27.8 ± 4.8</w:t>
            </w:r>
          </w:p>
        </w:tc>
        <w:tc>
          <w:tcPr>
            <w:tcW w:w="849" w:type="pct"/>
          </w:tcPr>
          <w:p w14:paraId="2026044C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28.5 ± 4.8</w:t>
            </w:r>
          </w:p>
        </w:tc>
        <w:tc>
          <w:tcPr>
            <w:tcW w:w="722" w:type="pct"/>
          </w:tcPr>
          <w:p w14:paraId="6D7FA5D5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28.1 ± 11.2</w:t>
            </w:r>
          </w:p>
        </w:tc>
        <w:tc>
          <w:tcPr>
            <w:tcW w:w="422" w:type="pct"/>
          </w:tcPr>
          <w:p w14:paraId="5509CE7E" w14:textId="77777777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95</w:t>
            </w:r>
          </w:p>
        </w:tc>
      </w:tr>
      <w:tr w:rsidR="000F642B" w:rsidRPr="000F642B" w14:paraId="326EC3EE" w14:textId="77777777" w:rsidTr="007631A7">
        <w:tc>
          <w:tcPr>
            <w:tcW w:w="1179" w:type="pct"/>
          </w:tcPr>
          <w:p w14:paraId="62E4DB49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AF paroxysmal (n, %)</w:t>
            </w:r>
          </w:p>
        </w:tc>
        <w:tc>
          <w:tcPr>
            <w:tcW w:w="897" w:type="pct"/>
          </w:tcPr>
          <w:p w14:paraId="00BD766F" w14:textId="7637EA63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281 (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52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5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>%)</w:t>
            </w:r>
          </w:p>
        </w:tc>
        <w:tc>
          <w:tcPr>
            <w:tcW w:w="931" w:type="pct"/>
          </w:tcPr>
          <w:p w14:paraId="7F753DE9" w14:textId="27A2DB6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53 (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65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4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>%)</w:t>
            </w:r>
          </w:p>
        </w:tc>
        <w:tc>
          <w:tcPr>
            <w:tcW w:w="849" w:type="pct"/>
          </w:tcPr>
          <w:p w14:paraId="4FD51FB0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 xml:space="preserve">17 </w:t>
            </w:r>
            <w:bookmarkStart w:id="4" w:name="_Hlk139532225"/>
            <w:r w:rsidRPr="000F642B">
              <w:rPr>
                <w:rFonts w:ascii="Times New Roman" w:eastAsia="Cambria" w:hAnsi="Times New Roman" w:cs="Times New Roman"/>
                <w:sz w:val="24"/>
              </w:rPr>
              <w:t>(41.5%)</w:t>
            </w:r>
            <w:bookmarkEnd w:id="4"/>
          </w:p>
        </w:tc>
        <w:tc>
          <w:tcPr>
            <w:tcW w:w="722" w:type="pct"/>
          </w:tcPr>
          <w:p w14:paraId="3E2D74AF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351 (60.9%)</w:t>
            </w:r>
          </w:p>
        </w:tc>
        <w:tc>
          <w:tcPr>
            <w:tcW w:w="422" w:type="pct"/>
          </w:tcPr>
          <w:p w14:paraId="70E23DEE" w14:textId="55359D83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0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82</w:t>
            </w:r>
          </w:p>
        </w:tc>
      </w:tr>
      <w:tr w:rsidR="000F642B" w:rsidRPr="000F642B" w14:paraId="2791E6A8" w14:textId="77777777" w:rsidTr="007631A7">
        <w:tc>
          <w:tcPr>
            <w:tcW w:w="1179" w:type="pct"/>
          </w:tcPr>
          <w:p w14:paraId="5E5F4DA9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Hypertension (n, %)</w:t>
            </w:r>
          </w:p>
        </w:tc>
        <w:tc>
          <w:tcPr>
            <w:tcW w:w="897" w:type="pct"/>
          </w:tcPr>
          <w:p w14:paraId="0933422F" w14:textId="680D1FA4" w:rsidR="000F642B" w:rsidRPr="000F642B" w:rsidRDefault="0062020C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164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 xml:space="preserve"> (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30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7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>%)</w:t>
            </w:r>
          </w:p>
        </w:tc>
        <w:tc>
          <w:tcPr>
            <w:tcW w:w="931" w:type="pct"/>
          </w:tcPr>
          <w:p w14:paraId="0E7ECD3C" w14:textId="574A6109" w:rsidR="000F642B" w:rsidRPr="000F642B" w:rsidRDefault="0062020C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41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 xml:space="preserve"> (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50</w:t>
            </w:r>
            <w:r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6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>%)</w:t>
            </w:r>
          </w:p>
        </w:tc>
        <w:tc>
          <w:tcPr>
            <w:tcW w:w="849" w:type="pct"/>
          </w:tcPr>
          <w:p w14:paraId="31942734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17 (41.5%)</w:t>
            </w:r>
          </w:p>
        </w:tc>
        <w:tc>
          <w:tcPr>
            <w:tcW w:w="722" w:type="pct"/>
          </w:tcPr>
          <w:p w14:paraId="1BB0B668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222 (38.5%)</w:t>
            </w:r>
          </w:p>
        </w:tc>
        <w:tc>
          <w:tcPr>
            <w:tcW w:w="422" w:type="pct"/>
          </w:tcPr>
          <w:p w14:paraId="65527651" w14:textId="77777777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24</w:t>
            </w:r>
          </w:p>
        </w:tc>
      </w:tr>
      <w:tr w:rsidR="000F642B" w:rsidRPr="000F642B" w14:paraId="21291C0F" w14:textId="77777777" w:rsidTr="007631A7">
        <w:tc>
          <w:tcPr>
            <w:tcW w:w="1179" w:type="pct"/>
          </w:tcPr>
          <w:p w14:paraId="234A7DB8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Diabetes (n, %)</w:t>
            </w:r>
          </w:p>
        </w:tc>
        <w:tc>
          <w:tcPr>
            <w:tcW w:w="897" w:type="pct"/>
          </w:tcPr>
          <w:p w14:paraId="7BC5C8A4" w14:textId="07B377FC" w:rsidR="000F642B" w:rsidRPr="000F642B" w:rsidRDefault="0062020C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37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 xml:space="preserve"> (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6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9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>%)</w:t>
            </w:r>
          </w:p>
        </w:tc>
        <w:tc>
          <w:tcPr>
            <w:tcW w:w="931" w:type="pct"/>
          </w:tcPr>
          <w:p w14:paraId="6DAF42BF" w14:textId="0765A4F2" w:rsidR="000F642B" w:rsidRPr="000F642B" w:rsidRDefault="0062020C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9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Cambria" w:hAnsi="Times New Roman" w:cs="Times New Roman"/>
                <w:sz w:val="24"/>
              </w:rPr>
              <w:t>1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1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1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>%)</w:t>
            </w:r>
          </w:p>
        </w:tc>
        <w:tc>
          <w:tcPr>
            <w:tcW w:w="849" w:type="pct"/>
          </w:tcPr>
          <w:p w14:paraId="77A08D4C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4 (9.8%)</w:t>
            </w:r>
          </w:p>
        </w:tc>
        <w:tc>
          <w:tcPr>
            <w:tcW w:w="722" w:type="pct"/>
          </w:tcPr>
          <w:p w14:paraId="65599CCF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50 (8.7%)</w:t>
            </w:r>
          </w:p>
        </w:tc>
        <w:tc>
          <w:tcPr>
            <w:tcW w:w="422" w:type="pct"/>
          </w:tcPr>
          <w:p w14:paraId="39E1A94F" w14:textId="5B6B74B7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81</w:t>
            </w:r>
          </w:p>
        </w:tc>
      </w:tr>
      <w:tr w:rsidR="000F642B" w:rsidRPr="000F642B" w14:paraId="12DB0622" w14:textId="77777777" w:rsidTr="007631A7">
        <w:tc>
          <w:tcPr>
            <w:tcW w:w="1179" w:type="pct"/>
          </w:tcPr>
          <w:p w14:paraId="4126358E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Dyslipemia (n, %)</w:t>
            </w:r>
          </w:p>
        </w:tc>
        <w:tc>
          <w:tcPr>
            <w:tcW w:w="897" w:type="pct"/>
          </w:tcPr>
          <w:p w14:paraId="71E154B6" w14:textId="0080E29F" w:rsidR="000F642B" w:rsidRPr="000F642B" w:rsidRDefault="0062020C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97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 xml:space="preserve"> (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18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1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>%)</w:t>
            </w:r>
          </w:p>
        </w:tc>
        <w:tc>
          <w:tcPr>
            <w:tcW w:w="931" w:type="pct"/>
          </w:tcPr>
          <w:p w14:paraId="6C7BB8EF" w14:textId="2B22959C" w:rsidR="000F642B" w:rsidRPr="000F642B" w:rsidRDefault="0062020C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33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 xml:space="preserve"> (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40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mbria" w:hAnsi="Times New Roman" w:cs="Times New Roman"/>
                <w:sz w:val="24"/>
              </w:rPr>
              <w:t>7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>%)</w:t>
            </w:r>
          </w:p>
        </w:tc>
        <w:tc>
          <w:tcPr>
            <w:tcW w:w="849" w:type="pct"/>
          </w:tcPr>
          <w:p w14:paraId="61729B8A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14 (34.1%)</w:t>
            </w:r>
          </w:p>
        </w:tc>
        <w:tc>
          <w:tcPr>
            <w:tcW w:w="722" w:type="pct"/>
          </w:tcPr>
          <w:p w14:paraId="04C5DA93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144 (25.0%)</w:t>
            </w:r>
          </w:p>
        </w:tc>
        <w:tc>
          <w:tcPr>
            <w:tcW w:w="422" w:type="pct"/>
          </w:tcPr>
          <w:p w14:paraId="355ED9EC" w14:textId="266095CE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0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02</w:t>
            </w:r>
          </w:p>
        </w:tc>
      </w:tr>
      <w:tr w:rsidR="000F642B" w:rsidRPr="000F642B" w14:paraId="7F332639" w14:textId="77777777" w:rsidTr="007631A7">
        <w:tc>
          <w:tcPr>
            <w:tcW w:w="1179" w:type="pct"/>
          </w:tcPr>
          <w:p w14:paraId="77870031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Heart failure history (n, %)</w:t>
            </w:r>
          </w:p>
        </w:tc>
        <w:tc>
          <w:tcPr>
            <w:tcW w:w="897" w:type="pct"/>
          </w:tcPr>
          <w:p w14:paraId="111F60B3" w14:textId="039D212E" w:rsidR="000F642B" w:rsidRPr="000F642B" w:rsidRDefault="0062020C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8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="00483357">
              <w:rPr>
                <w:rFonts w:ascii="Times New Roman" w:eastAsia="Calibri" w:hAnsi="Times New Roman" w:cs="Times New Roman"/>
                <w:sz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libri" w:hAnsi="Times New Roman" w:cs="Times New Roman"/>
                <w:sz w:val="24"/>
              </w:rPr>
              <w:t>4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931" w:type="pct"/>
          </w:tcPr>
          <w:p w14:paraId="7BCD611B" w14:textId="5238D031" w:rsidR="000F642B" w:rsidRPr="000F642B" w:rsidRDefault="0062020C" w:rsidP="005A1563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</w:rPr>
              <w:t>2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libri" w:hAnsi="Times New Roman" w:cs="Times New Roman"/>
                <w:sz w:val="24"/>
              </w:rPr>
              <w:t>5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849" w:type="pct"/>
          </w:tcPr>
          <w:p w14:paraId="11133DDA" w14:textId="60E231B8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5 (</w:t>
            </w:r>
            <w:r w:rsidR="00483357">
              <w:rPr>
                <w:rFonts w:ascii="Times New Roman" w:eastAsia="Calibri" w:hAnsi="Times New Roman" w:cs="Times New Roman"/>
                <w:sz w:val="24"/>
              </w:rPr>
              <w:t>12</w:t>
            </w:r>
            <w:r w:rsidRPr="000F642B"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libri" w:hAnsi="Times New Roman" w:cs="Times New Roman"/>
                <w:sz w:val="24"/>
              </w:rPr>
              <w:t>2</w:t>
            </w:r>
            <w:r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722" w:type="pct"/>
          </w:tcPr>
          <w:p w14:paraId="2A387D2F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25 (4.3%)</w:t>
            </w:r>
          </w:p>
        </w:tc>
        <w:tc>
          <w:tcPr>
            <w:tcW w:w="422" w:type="pct"/>
          </w:tcPr>
          <w:p w14:paraId="54273543" w14:textId="4AFE5CF7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0.0</w:t>
            </w:r>
            <w:r w:rsidR="0062020C">
              <w:rPr>
                <w:rFonts w:ascii="Times New Roman" w:eastAsia="Calibri" w:hAnsi="Times New Roman" w:cs="Times New Roman"/>
                <w:sz w:val="24"/>
              </w:rPr>
              <w:t>14</w:t>
            </w:r>
          </w:p>
        </w:tc>
      </w:tr>
      <w:tr w:rsidR="000F642B" w:rsidRPr="000F642B" w14:paraId="2176E11B" w14:textId="77777777" w:rsidTr="007631A7">
        <w:tc>
          <w:tcPr>
            <w:tcW w:w="1179" w:type="pct"/>
          </w:tcPr>
          <w:p w14:paraId="684E6592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Chronic Kidney disease (n, %)</w:t>
            </w:r>
          </w:p>
        </w:tc>
        <w:tc>
          <w:tcPr>
            <w:tcW w:w="897" w:type="pct"/>
          </w:tcPr>
          <w:p w14:paraId="229B7E76" w14:textId="1AA90D1D" w:rsidR="000F642B" w:rsidRPr="000F642B" w:rsidRDefault="0062020C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0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="00483357">
              <w:rPr>
                <w:rFonts w:ascii="Times New Roman" w:eastAsia="Calibri" w:hAnsi="Times New Roman" w:cs="Times New Roman"/>
                <w:sz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libri" w:hAnsi="Times New Roman" w:cs="Times New Roman"/>
                <w:sz w:val="24"/>
              </w:rPr>
              <w:t>7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931" w:type="pct"/>
          </w:tcPr>
          <w:p w14:paraId="424F4856" w14:textId="77315957" w:rsidR="000F642B" w:rsidRPr="000F642B" w:rsidRDefault="0062020C" w:rsidP="005A1563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="00483357"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libri" w:hAnsi="Times New Roman" w:cs="Times New Roman"/>
                <w:sz w:val="24"/>
              </w:rPr>
              <w:t>2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849" w:type="pct"/>
          </w:tcPr>
          <w:p w14:paraId="7696F26A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4 (9.8%)</w:t>
            </w:r>
          </w:p>
        </w:tc>
        <w:tc>
          <w:tcPr>
            <w:tcW w:w="722" w:type="pct"/>
          </w:tcPr>
          <w:p w14:paraId="17DED149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29 (5.0%)</w:t>
            </w:r>
          </w:p>
        </w:tc>
        <w:tc>
          <w:tcPr>
            <w:tcW w:w="422" w:type="pct"/>
          </w:tcPr>
          <w:p w14:paraId="5A0F8BE6" w14:textId="010E17A2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62020C">
              <w:rPr>
                <w:rFonts w:ascii="Times New Roman" w:eastAsia="Calibri" w:hAnsi="Times New Roman" w:cs="Times New Roman"/>
                <w:sz w:val="24"/>
              </w:rPr>
              <w:t>28</w:t>
            </w:r>
          </w:p>
        </w:tc>
      </w:tr>
      <w:tr w:rsidR="000F642B" w:rsidRPr="000F642B" w14:paraId="0526128C" w14:textId="77777777" w:rsidTr="007631A7">
        <w:tc>
          <w:tcPr>
            <w:tcW w:w="1179" w:type="pct"/>
          </w:tcPr>
          <w:p w14:paraId="68A68785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Creatininemia (mg/dl)</w:t>
            </w:r>
          </w:p>
        </w:tc>
        <w:tc>
          <w:tcPr>
            <w:tcW w:w="897" w:type="pct"/>
          </w:tcPr>
          <w:p w14:paraId="57A9FACB" w14:textId="562E460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8 ± 0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3</w:t>
            </w:r>
          </w:p>
        </w:tc>
        <w:tc>
          <w:tcPr>
            <w:tcW w:w="931" w:type="pct"/>
          </w:tcPr>
          <w:p w14:paraId="2F0712CB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8 ± 0.4</w:t>
            </w:r>
          </w:p>
        </w:tc>
        <w:tc>
          <w:tcPr>
            <w:tcW w:w="849" w:type="pct"/>
          </w:tcPr>
          <w:p w14:paraId="3D68AF71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9 ± 0.4</w:t>
            </w:r>
          </w:p>
        </w:tc>
        <w:tc>
          <w:tcPr>
            <w:tcW w:w="722" w:type="pct"/>
          </w:tcPr>
          <w:p w14:paraId="741F56A4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8 ± 0.4</w:t>
            </w:r>
          </w:p>
        </w:tc>
        <w:tc>
          <w:tcPr>
            <w:tcW w:w="422" w:type="pct"/>
          </w:tcPr>
          <w:p w14:paraId="714BD48D" w14:textId="11A03DD1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20</w:t>
            </w:r>
          </w:p>
        </w:tc>
      </w:tr>
      <w:tr w:rsidR="000F642B" w:rsidRPr="000F642B" w14:paraId="4EC469E1" w14:textId="77777777" w:rsidTr="007631A7">
        <w:tc>
          <w:tcPr>
            <w:tcW w:w="1179" w:type="pct"/>
          </w:tcPr>
          <w:p w14:paraId="20A238F0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GFR MDRD (ml/min)</w:t>
            </w:r>
          </w:p>
        </w:tc>
        <w:tc>
          <w:tcPr>
            <w:tcW w:w="897" w:type="pct"/>
          </w:tcPr>
          <w:p w14:paraId="0A6F0BE2" w14:textId="49CD4B6B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7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9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3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 xml:space="preserve"> ± 1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9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2</w:t>
            </w:r>
          </w:p>
        </w:tc>
        <w:tc>
          <w:tcPr>
            <w:tcW w:w="931" w:type="pct"/>
          </w:tcPr>
          <w:p w14:paraId="61279585" w14:textId="73E5FE8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7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4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6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 xml:space="preserve"> ± 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14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8</w:t>
            </w:r>
          </w:p>
        </w:tc>
        <w:tc>
          <w:tcPr>
            <w:tcW w:w="849" w:type="pct"/>
          </w:tcPr>
          <w:p w14:paraId="46A006E7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76.7 ± 22.2</w:t>
            </w:r>
          </w:p>
        </w:tc>
        <w:tc>
          <w:tcPr>
            <w:tcW w:w="722" w:type="pct"/>
          </w:tcPr>
          <w:p w14:paraId="0435A1DD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78.3 ± 18.8</w:t>
            </w:r>
          </w:p>
        </w:tc>
        <w:tc>
          <w:tcPr>
            <w:tcW w:w="422" w:type="pct"/>
          </w:tcPr>
          <w:p w14:paraId="188F5BE0" w14:textId="77777777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65</w:t>
            </w:r>
          </w:p>
        </w:tc>
      </w:tr>
      <w:tr w:rsidR="000F642B" w:rsidRPr="000F642B" w14:paraId="70EBEBC1" w14:textId="77777777" w:rsidTr="007631A7">
        <w:tc>
          <w:tcPr>
            <w:tcW w:w="1179" w:type="pct"/>
          </w:tcPr>
          <w:p w14:paraId="601EBDD8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TIA or Stroke (n, %)</w:t>
            </w:r>
          </w:p>
        </w:tc>
        <w:tc>
          <w:tcPr>
            <w:tcW w:w="897" w:type="pct"/>
          </w:tcPr>
          <w:p w14:paraId="1665F0E5" w14:textId="7A791675" w:rsidR="000F642B" w:rsidRPr="000F642B" w:rsidRDefault="0062020C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8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="00483357">
              <w:rPr>
                <w:rFonts w:ascii="Times New Roman" w:eastAsia="Calibri" w:hAnsi="Times New Roman" w:cs="Times New Roman"/>
                <w:sz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libri" w:hAnsi="Times New Roman" w:cs="Times New Roman"/>
                <w:sz w:val="24"/>
              </w:rPr>
              <w:t>4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931" w:type="pct"/>
          </w:tcPr>
          <w:p w14:paraId="5FD74A78" w14:textId="45EDB61B" w:rsidR="000F642B" w:rsidRPr="000F642B" w:rsidRDefault="0062020C" w:rsidP="005A1563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="00483357">
              <w:rPr>
                <w:rFonts w:ascii="Times New Roman" w:eastAsia="Calibri" w:hAnsi="Times New Roman" w:cs="Times New Roman"/>
                <w:sz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483357">
              <w:rPr>
                <w:rFonts w:ascii="Times New Roman" w:eastAsia="Calibri" w:hAnsi="Times New Roman" w:cs="Times New Roman"/>
                <w:sz w:val="24"/>
              </w:rPr>
              <w:t>7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849" w:type="pct"/>
          </w:tcPr>
          <w:p w14:paraId="6150D028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0 (0.0%)</w:t>
            </w:r>
          </w:p>
        </w:tc>
        <w:tc>
          <w:tcPr>
            <w:tcW w:w="722" w:type="pct"/>
          </w:tcPr>
          <w:p w14:paraId="744E8451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21 (3.6%)</w:t>
            </w:r>
          </w:p>
        </w:tc>
        <w:tc>
          <w:tcPr>
            <w:tcW w:w="422" w:type="pct"/>
          </w:tcPr>
          <w:p w14:paraId="033705F3" w14:textId="14207D23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62020C">
              <w:rPr>
                <w:rFonts w:ascii="Times New Roman" w:eastAsia="Calibri" w:hAnsi="Times New Roman" w:cs="Times New Roman"/>
                <w:sz w:val="24"/>
              </w:rPr>
              <w:t>43</w:t>
            </w:r>
          </w:p>
        </w:tc>
      </w:tr>
      <w:tr w:rsidR="000F642B" w:rsidRPr="000F642B" w14:paraId="160DCC80" w14:textId="77777777" w:rsidTr="007631A7">
        <w:tc>
          <w:tcPr>
            <w:tcW w:w="1179" w:type="pct"/>
          </w:tcPr>
          <w:p w14:paraId="25C038F6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CHA</w:t>
            </w: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  <w:vertAlign w:val="subscript"/>
              </w:rPr>
              <w:t>2</w:t>
            </w: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DS</w:t>
            </w: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  <w:vertAlign w:val="subscript"/>
              </w:rPr>
              <w:t>2</w:t>
            </w: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VASc score</w:t>
            </w:r>
          </w:p>
        </w:tc>
        <w:tc>
          <w:tcPr>
            <w:tcW w:w="897" w:type="pct"/>
          </w:tcPr>
          <w:p w14:paraId="5A560ADC" w14:textId="2B01EDED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1.6 ± 1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4</w:t>
            </w:r>
          </w:p>
        </w:tc>
        <w:tc>
          <w:tcPr>
            <w:tcW w:w="931" w:type="pct"/>
          </w:tcPr>
          <w:p w14:paraId="31EB7D6E" w14:textId="2B045E45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1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8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 xml:space="preserve"> ± 1.3</w:t>
            </w:r>
          </w:p>
        </w:tc>
        <w:tc>
          <w:tcPr>
            <w:tcW w:w="849" w:type="pct"/>
          </w:tcPr>
          <w:p w14:paraId="3237A0D4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2.2 ± 1.5</w:t>
            </w:r>
          </w:p>
        </w:tc>
        <w:tc>
          <w:tcPr>
            <w:tcW w:w="722" w:type="pct"/>
          </w:tcPr>
          <w:p w14:paraId="1B21C3E1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1.6 ± 1.4</w:t>
            </w:r>
          </w:p>
        </w:tc>
        <w:tc>
          <w:tcPr>
            <w:tcW w:w="422" w:type="pct"/>
          </w:tcPr>
          <w:p w14:paraId="79644090" w14:textId="0BB20322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0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48</w:t>
            </w:r>
          </w:p>
        </w:tc>
      </w:tr>
      <w:tr w:rsidR="000F642B" w:rsidRPr="000F642B" w14:paraId="741A1176" w14:textId="77777777" w:rsidTr="007631A7">
        <w:tc>
          <w:tcPr>
            <w:tcW w:w="1179" w:type="pct"/>
          </w:tcPr>
          <w:p w14:paraId="2A6B0B77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LVEF (%)</w:t>
            </w:r>
          </w:p>
        </w:tc>
        <w:tc>
          <w:tcPr>
            <w:tcW w:w="897" w:type="pct"/>
          </w:tcPr>
          <w:p w14:paraId="67A39A36" w14:textId="0CDEBAD5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56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0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 xml:space="preserve"> ± 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10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1</w:t>
            </w:r>
          </w:p>
        </w:tc>
        <w:tc>
          <w:tcPr>
            <w:tcW w:w="931" w:type="pct"/>
          </w:tcPr>
          <w:p w14:paraId="0A5FFC7C" w14:textId="5B8F4FE6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56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8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 xml:space="preserve"> ± 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8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6</w:t>
            </w:r>
          </w:p>
        </w:tc>
        <w:tc>
          <w:tcPr>
            <w:tcW w:w="849" w:type="pct"/>
          </w:tcPr>
          <w:p w14:paraId="1F65E5FC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56.8 ± 10.6</w:t>
            </w:r>
          </w:p>
        </w:tc>
        <w:tc>
          <w:tcPr>
            <w:tcW w:w="722" w:type="pct"/>
          </w:tcPr>
          <w:p w14:paraId="2334AC38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56.2 ± 9.9</w:t>
            </w:r>
          </w:p>
        </w:tc>
        <w:tc>
          <w:tcPr>
            <w:tcW w:w="422" w:type="pct"/>
          </w:tcPr>
          <w:p w14:paraId="36BFB89C" w14:textId="213A4362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84</w:t>
            </w:r>
          </w:p>
        </w:tc>
      </w:tr>
      <w:tr w:rsidR="000F642B" w:rsidRPr="000F642B" w14:paraId="0D6EAA3B" w14:textId="77777777" w:rsidTr="007631A7">
        <w:tc>
          <w:tcPr>
            <w:tcW w:w="1179" w:type="pct"/>
          </w:tcPr>
          <w:p w14:paraId="271CBF13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LAVi (ml/m</w:t>
            </w: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  <w:vertAlign w:val="superscript"/>
              </w:rPr>
              <w:t>2</w:t>
            </w: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897" w:type="pct"/>
          </w:tcPr>
          <w:p w14:paraId="14DB0243" w14:textId="08EC8580" w:rsidR="000F642B" w:rsidRPr="000F642B" w:rsidRDefault="0062020C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35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9</w:t>
            </w:r>
            <w:r w:rsidR="000F642B" w:rsidRPr="000F642B">
              <w:rPr>
                <w:rFonts w:ascii="Times New Roman" w:eastAsia="Cambria" w:hAnsi="Times New Roman" w:cs="Times New Roman"/>
                <w:sz w:val="24"/>
              </w:rPr>
              <w:t xml:space="preserve"> ± 11.</w:t>
            </w:r>
            <w:r>
              <w:rPr>
                <w:rFonts w:ascii="Times New Roman" w:eastAsia="Cambria" w:hAnsi="Times New Roman" w:cs="Times New Roman"/>
                <w:sz w:val="24"/>
              </w:rPr>
              <w:t>7</w:t>
            </w:r>
          </w:p>
        </w:tc>
        <w:tc>
          <w:tcPr>
            <w:tcW w:w="931" w:type="pct"/>
          </w:tcPr>
          <w:p w14:paraId="30F28D52" w14:textId="52796999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36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4</w:t>
            </w:r>
            <w:r w:rsidRPr="000F642B">
              <w:rPr>
                <w:rFonts w:ascii="Times New Roman" w:eastAsia="Cambria" w:hAnsi="Times New Roman" w:cs="Times New Roman"/>
                <w:sz w:val="24"/>
              </w:rPr>
              <w:t xml:space="preserve"> ± 11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2</w:t>
            </w:r>
          </w:p>
        </w:tc>
        <w:tc>
          <w:tcPr>
            <w:tcW w:w="849" w:type="pct"/>
          </w:tcPr>
          <w:p w14:paraId="6424597B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42.8 ± 11.3</w:t>
            </w:r>
          </w:p>
        </w:tc>
        <w:tc>
          <w:tcPr>
            <w:tcW w:w="722" w:type="pct"/>
          </w:tcPr>
          <w:p w14:paraId="6189A397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36.5 ± 11.6</w:t>
            </w:r>
          </w:p>
        </w:tc>
        <w:tc>
          <w:tcPr>
            <w:tcW w:w="422" w:type="pct"/>
          </w:tcPr>
          <w:p w14:paraId="7855C4DF" w14:textId="74EC27E7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</w:t>
            </w:r>
            <w:r w:rsidR="0062020C">
              <w:rPr>
                <w:rFonts w:ascii="Times New Roman" w:eastAsia="Cambria" w:hAnsi="Times New Roman" w:cs="Times New Roman"/>
                <w:sz w:val="24"/>
              </w:rPr>
              <w:t>23</w:t>
            </w:r>
          </w:p>
        </w:tc>
      </w:tr>
      <w:tr w:rsidR="000F642B" w:rsidRPr="000F642B" w14:paraId="11CF01ED" w14:textId="77777777" w:rsidTr="007631A7">
        <w:tc>
          <w:tcPr>
            <w:tcW w:w="1179" w:type="pct"/>
          </w:tcPr>
          <w:p w14:paraId="69855FCA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lastRenderedPageBreak/>
              <w:t>Drugs</w:t>
            </w:r>
          </w:p>
        </w:tc>
        <w:tc>
          <w:tcPr>
            <w:tcW w:w="897" w:type="pct"/>
          </w:tcPr>
          <w:p w14:paraId="3CB8B7BA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</w:p>
        </w:tc>
        <w:tc>
          <w:tcPr>
            <w:tcW w:w="931" w:type="pct"/>
          </w:tcPr>
          <w:p w14:paraId="156D3144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</w:p>
        </w:tc>
        <w:tc>
          <w:tcPr>
            <w:tcW w:w="849" w:type="pct"/>
          </w:tcPr>
          <w:p w14:paraId="1907B740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</w:p>
        </w:tc>
        <w:tc>
          <w:tcPr>
            <w:tcW w:w="722" w:type="pct"/>
          </w:tcPr>
          <w:p w14:paraId="580DD8E8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</w:p>
        </w:tc>
        <w:tc>
          <w:tcPr>
            <w:tcW w:w="422" w:type="pct"/>
          </w:tcPr>
          <w:p w14:paraId="26472123" w14:textId="77777777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</w:p>
        </w:tc>
      </w:tr>
      <w:tr w:rsidR="000F642B" w:rsidRPr="000F642B" w14:paraId="6A88CA33" w14:textId="77777777" w:rsidTr="007631A7">
        <w:tc>
          <w:tcPr>
            <w:tcW w:w="1179" w:type="pct"/>
          </w:tcPr>
          <w:p w14:paraId="4D899C24" w14:textId="77777777" w:rsidR="000F642B" w:rsidRPr="000F642B" w:rsidRDefault="000F642B" w:rsidP="005A1563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Class Ic (n, %)</w:t>
            </w:r>
          </w:p>
        </w:tc>
        <w:tc>
          <w:tcPr>
            <w:tcW w:w="897" w:type="pct"/>
          </w:tcPr>
          <w:p w14:paraId="3337F003" w14:textId="146D736F" w:rsidR="000F642B" w:rsidRPr="000F642B" w:rsidRDefault="00C778BE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7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16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3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931" w:type="pct"/>
          </w:tcPr>
          <w:p w14:paraId="03FF8241" w14:textId="636AE6F3" w:rsidR="000F642B" w:rsidRPr="000F642B" w:rsidRDefault="00C778BE" w:rsidP="005A1563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0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 xml:space="preserve"> (2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4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7</w:t>
            </w:r>
            <w:r w:rsidR="000F642B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849" w:type="pct"/>
          </w:tcPr>
          <w:p w14:paraId="7C349EF3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5 (12.2%)</w:t>
            </w:r>
          </w:p>
        </w:tc>
        <w:tc>
          <w:tcPr>
            <w:tcW w:w="722" w:type="pct"/>
          </w:tcPr>
          <w:p w14:paraId="09C2B7FB" w14:textId="77777777" w:rsidR="000F642B" w:rsidRPr="000F642B" w:rsidRDefault="000F642B" w:rsidP="005A156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112 (19.4%)</w:t>
            </w:r>
          </w:p>
        </w:tc>
        <w:tc>
          <w:tcPr>
            <w:tcW w:w="422" w:type="pct"/>
          </w:tcPr>
          <w:p w14:paraId="0E18DAA6" w14:textId="7DD23ED1" w:rsidR="000F642B" w:rsidRPr="000F642B" w:rsidRDefault="000F642B" w:rsidP="005A1563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</w:t>
            </w:r>
            <w:r w:rsidR="00C778BE">
              <w:rPr>
                <w:rFonts w:ascii="Times New Roman" w:eastAsia="Cambria" w:hAnsi="Times New Roman" w:cs="Times New Roman"/>
                <w:sz w:val="24"/>
              </w:rPr>
              <w:t>53</w:t>
            </w:r>
          </w:p>
        </w:tc>
      </w:tr>
      <w:tr w:rsidR="0062020C" w:rsidRPr="000F642B" w14:paraId="615ACD0E" w14:textId="77777777" w:rsidTr="007631A7">
        <w:tc>
          <w:tcPr>
            <w:tcW w:w="1179" w:type="pct"/>
          </w:tcPr>
          <w:p w14:paraId="1CC1F3B3" w14:textId="77777777" w:rsidR="0062020C" w:rsidRPr="000F642B" w:rsidRDefault="0062020C" w:rsidP="0062020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Class II (n, %)</w:t>
            </w:r>
          </w:p>
        </w:tc>
        <w:tc>
          <w:tcPr>
            <w:tcW w:w="897" w:type="pct"/>
          </w:tcPr>
          <w:p w14:paraId="57AEE674" w14:textId="7A0C2A28" w:rsidR="0062020C" w:rsidRPr="000F642B" w:rsidRDefault="00C778BE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3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 xml:space="preserve"> (2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2.9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931" w:type="pct"/>
          </w:tcPr>
          <w:p w14:paraId="6BCBD478" w14:textId="78A8CB85" w:rsidR="0062020C" w:rsidRPr="000F642B" w:rsidRDefault="00C778BE" w:rsidP="0062020C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4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29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849" w:type="pct"/>
          </w:tcPr>
          <w:p w14:paraId="05A2E1C1" w14:textId="77777777" w:rsidR="0062020C" w:rsidRPr="000F642B" w:rsidRDefault="0062020C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11 (26.8%)</w:t>
            </w:r>
          </w:p>
        </w:tc>
        <w:tc>
          <w:tcPr>
            <w:tcW w:w="722" w:type="pct"/>
          </w:tcPr>
          <w:p w14:paraId="54BB5ACA" w14:textId="77777777" w:rsidR="0062020C" w:rsidRPr="000F642B" w:rsidRDefault="0062020C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158 (27.4%)</w:t>
            </w:r>
          </w:p>
        </w:tc>
        <w:tc>
          <w:tcPr>
            <w:tcW w:w="422" w:type="pct"/>
          </w:tcPr>
          <w:p w14:paraId="3296E1A2" w14:textId="2562B6D6" w:rsidR="0062020C" w:rsidRPr="000F642B" w:rsidRDefault="0062020C" w:rsidP="0062020C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</w:t>
            </w:r>
            <w:r w:rsidR="00C778BE">
              <w:rPr>
                <w:rFonts w:ascii="Times New Roman" w:eastAsia="Cambria" w:hAnsi="Times New Roman" w:cs="Times New Roman"/>
                <w:sz w:val="24"/>
              </w:rPr>
              <w:t>91</w:t>
            </w:r>
          </w:p>
        </w:tc>
      </w:tr>
      <w:tr w:rsidR="0062020C" w:rsidRPr="000F642B" w14:paraId="0156DE5F" w14:textId="77777777" w:rsidTr="007631A7">
        <w:tc>
          <w:tcPr>
            <w:tcW w:w="1179" w:type="pct"/>
          </w:tcPr>
          <w:p w14:paraId="73797DAE" w14:textId="77777777" w:rsidR="0062020C" w:rsidRPr="000F642B" w:rsidRDefault="0062020C" w:rsidP="0062020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Class III (n, %)</w:t>
            </w:r>
          </w:p>
        </w:tc>
        <w:tc>
          <w:tcPr>
            <w:tcW w:w="897" w:type="pct"/>
          </w:tcPr>
          <w:p w14:paraId="16D7761F" w14:textId="6EBE3381" w:rsidR="0062020C" w:rsidRPr="000F642B" w:rsidRDefault="00C778BE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7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18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1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931" w:type="pct"/>
          </w:tcPr>
          <w:p w14:paraId="62DB4B1E" w14:textId="45BE31A2" w:rsidR="0062020C" w:rsidRPr="000F642B" w:rsidRDefault="00C778BE" w:rsidP="0062020C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7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33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3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849" w:type="pct"/>
          </w:tcPr>
          <w:p w14:paraId="11DD9F29" w14:textId="77777777" w:rsidR="0062020C" w:rsidRPr="000F642B" w:rsidRDefault="0062020C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17 (41.5%)</w:t>
            </w:r>
          </w:p>
        </w:tc>
        <w:tc>
          <w:tcPr>
            <w:tcW w:w="722" w:type="pct"/>
          </w:tcPr>
          <w:p w14:paraId="7E2F9286" w14:textId="77777777" w:rsidR="0062020C" w:rsidRPr="000F642B" w:rsidRDefault="0062020C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141 (24.5%)</w:t>
            </w:r>
          </w:p>
        </w:tc>
        <w:tc>
          <w:tcPr>
            <w:tcW w:w="422" w:type="pct"/>
          </w:tcPr>
          <w:p w14:paraId="02152C73" w14:textId="04C5016A" w:rsidR="0062020C" w:rsidRPr="000F642B" w:rsidRDefault="0062020C" w:rsidP="0062020C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00</w:t>
            </w:r>
            <w:r w:rsidR="00C778BE">
              <w:rPr>
                <w:rFonts w:ascii="Times New Roman" w:eastAsia="Cambria" w:hAnsi="Times New Roman" w:cs="Times New Roman"/>
                <w:sz w:val="24"/>
              </w:rPr>
              <w:t>2</w:t>
            </w:r>
          </w:p>
        </w:tc>
      </w:tr>
      <w:tr w:rsidR="0062020C" w:rsidRPr="000F642B" w14:paraId="61002997" w14:textId="77777777" w:rsidTr="007631A7">
        <w:tc>
          <w:tcPr>
            <w:tcW w:w="1179" w:type="pct"/>
          </w:tcPr>
          <w:p w14:paraId="7C9D8487" w14:textId="77777777" w:rsidR="0062020C" w:rsidRPr="000F642B" w:rsidRDefault="0062020C" w:rsidP="0062020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Class IV (n, %)</w:t>
            </w:r>
          </w:p>
        </w:tc>
        <w:tc>
          <w:tcPr>
            <w:tcW w:w="897" w:type="pct"/>
          </w:tcPr>
          <w:p w14:paraId="41F231B6" w14:textId="2D1BD8ED" w:rsidR="0062020C" w:rsidRPr="000F642B" w:rsidRDefault="00C778BE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 xml:space="preserve"> (1.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5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931" w:type="pct"/>
          </w:tcPr>
          <w:p w14:paraId="0369F7E6" w14:textId="3319B12D" w:rsidR="0062020C" w:rsidRPr="000F642B" w:rsidRDefault="00C778BE" w:rsidP="0062020C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 xml:space="preserve"> (1.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2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849" w:type="pct"/>
          </w:tcPr>
          <w:p w14:paraId="1357F1CC" w14:textId="77777777" w:rsidR="0062020C" w:rsidRPr="000F642B" w:rsidRDefault="0062020C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2 (4.9%)</w:t>
            </w:r>
          </w:p>
        </w:tc>
        <w:tc>
          <w:tcPr>
            <w:tcW w:w="722" w:type="pct"/>
          </w:tcPr>
          <w:p w14:paraId="2FE3DE46" w14:textId="77777777" w:rsidR="0062020C" w:rsidRPr="000F642B" w:rsidRDefault="0062020C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11 (1.9%)</w:t>
            </w:r>
          </w:p>
        </w:tc>
        <w:tc>
          <w:tcPr>
            <w:tcW w:w="422" w:type="pct"/>
          </w:tcPr>
          <w:p w14:paraId="53D301FD" w14:textId="00D9FDF0" w:rsidR="0062020C" w:rsidRPr="000F642B" w:rsidRDefault="0062020C" w:rsidP="0062020C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</w:t>
            </w:r>
            <w:r w:rsidR="00C778BE">
              <w:rPr>
                <w:rFonts w:ascii="Times New Roman" w:eastAsia="Cambria" w:hAnsi="Times New Roman" w:cs="Times New Roman"/>
                <w:sz w:val="24"/>
              </w:rPr>
              <w:t>26</w:t>
            </w:r>
          </w:p>
        </w:tc>
      </w:tr>
      <w:tr w:rsidR="0062020C" w:rsidRPr="000F642B" w14:paraId="1247D216" w14:textId="77777777" w:rsidTr="007631A7">
        <w:tc>
          <w:tcPr>
            <w:tcW w:w="1179" w:type="pct"/>
          </w:tcPr>
          <w:p w14:paraId="5E486829" w14:textId="77777777" w:rsidR="0062020C" w:rsidRPr="000F642B" w:rsidRDefault="0062020C" w:rsidP="0062020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DOAC (n, %)</w:t>
            </w:r>
          </w:p>
        </w:tc>
        <w:tc>
          <w:tcPr>
            <w:tcW w:w="897" w:type="pct"/>
          </w:tcPr>
          <w:p w14:paraId="1AD0D2BA" w14:textId="1F4486E6" w:rsidR="0062020C" w:rsidRPr="000F642B" w:rsidRDefault="00C778BE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33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43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5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931" w:type="pct"/>
          </w:tcPr>
          <w:p w14:paraId="5830D747" w14:textId="25CB71D6" w:rsidR="0062020C" w:rsidRPr="000F642B" w:rsidRDefault="00C778BE" w:rsidP="0062020C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0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74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1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849" w:type="pct"/>
          </w:tcPr>
          <w:p w14:paraId="64BF90FD" w14:textId="77777777" w:rsidR="0062020C" w:rsidRPr="000F642B" w:rsidRDefault="0062020C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24 (58.5%)</w:t>
            </w:r>
          </w:p>
        </w:tc>
        <w:tc>
          <w:tcPr>
            <w:tcW w:w="722" w:type="pct"/>
          </w:tcPr>
          <w:p w14:paraId="242A1DB7" w14:textId="77777777" w:rsidR="0062020C" w:rsidRPr="000F642B" w:rsidRDefault="0062020C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317 (55.0%)</w:t>
            </w:r>
          </w:p>
        </w:tc>
        <w:tc>
          <w:tcPr>
            <w:tcW w:w="422" w:type="pct"/>
          </w:tcPr>
          <w:p w14:paraId="7EC2CD38" w14:textId="1CBE9953" w:rsidR="0062020C" w:rsidRPr="000F642B" w:rsidRDefault="0062020C" w:rsidP="0062020C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1</w:t>
            </w:r>
            <w:r w:rsidR="00C778BE">
              <w:rPr>
                <w:rFonts w:ascii="Times New Roman" w:eastAsia="Cambria" w:hAnsi="Times New Roman" w:cs="Times New Roman"/>
                <w:sz w:val="24"/>
              </w:rPr>
              <w:t>9</w:t>
            </w:r>
          </w:p>
        </w:tc>
      </w:tr>
      <w:tr w:rsidR="0062020C" w:rsidRPr="000F642B" w14:paraId="52FEB51D" w14:textId="77777777" w:rsidTr="007631A7">
        <w:tc>
          <w:tcPr>
            <w:tcW w:w="1179" w:type="pct"/>
          </w:tcPr>
          <w:p w14:paraId="68534977" w14:textId="77777777" w:rsidR="0062020C" w:rsidRPr="000F642B" w:rsidRDefault="0062020C" w:rsidP="0062020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b/>
                <w:bCs/>
                <w:sz w:val="24"/>
              </w:rPr>
              <w:t>Aspirin (n, %)</w:t>
            </w:r>
          </w:p>
        </w:tc>
        <w:tc>
          <w:tcPr>
            <w:tcW w:w="897" w:type="pct"/>
          </w:tcPr>
          <w:p w14:paraId="5E365244" w14:textId="7003C8FA" w:rsidR="0062020C" w:rsidRPr="000F642B" w:rsidRDefault="00E52042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0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5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931" w:type="pct"/>
          </w:tcPr>
          <w:p w14:paraId="64FED417" w14:textId="4E0A3CA7" w:rsidR="0062020C" w:rsidRPr="000F642B" w:rsidRDefault="00E52042" w:rsidP="0062020C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 xml:space="preserve"> (6.</w:t>
            </w:r>
            <w:r w:rsidR="006E7603">
              <w:rPr>
                <w:rFonts w:ascii="Times New Roman" w:eastAsia="Calibri" w:hAnsi="Times New Roman" w:cs="Times New Roman"/>
                <w:sz w:val="24"/>
              </w:rPr>
              <w:t>2</w:t>
            </w:r>
            <w:r w:rsidR="0062020C" w:rsidRPr="000F642B">
              <w:rPr>
                <w:rFonts w:ascii="Times New Roman" w:eastAsia="Calibri" w:hAnsi="Times New Roman" w:cs="Times New Roman"/>
                <w:sz w:val="24"/>
              </w:rPr>
              <w:t>%)</w:t>
            </w:r>
          </w:p>
        </w:tc>
        <w:tc>
          <w:tcPr>
            <w:tcW w:w="849" w:type="pct"/>
          </w:tcPr>
          <w:p w14:paraId="1F1B6AF2" w14:textId="77777777" w:rsidR="0062020C" w:rsidRPr="000F642B" w:rsidRDefault="0062020C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3 (7.3%)</w:t>
            </w:r>
          </w:p>
        </w:tc>
        <w:tc>
          <w:tcPr>
            <w:tcW w:w="722" w:type="pct"/>
          </w:tcPr>
          <w:p w14:paraId="79E291AA" w14:textId="77777777" w:rsidR="0062020C" w:rsidRPr="000F642B" w:rsidRDefault="0062020C" w:rsidP="0062020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0F642B">
              <w:rPr>
                <w:rFonts w:ascii="Times New Roman" w:eastAsia="Calibri" w:hAnsi="Times New Roman" w:cs="Times New Roman"/>
                <w:sz w:val="24"/>
              </w:rPr>
              <w:t>38 (6.6%)</w:t>
            </w:r>
          </w:p>
        </w:tc>
        <w:tc>
          <w:tcPr>
            <w:tcW w:w="422" w:type="pct"/>
          </w:tcPr>
          <w:p w14:paraId="03FB191A" w14:textId="7781AE18" w:rsidR="0062020C" w:rsidRPr="000F642B" w:rsidRDefault="0062020C" w:rsidP="0062020C">
            <w:pPr>
              <w:spacing w:before="36" w:after="36" w:line="259" w:lineRule="auto"/>
              <w:jc w:val="right"/>
              <w:rPr>
                <w:rFonts w:ascii="Times New Roman" w:eastAsia="Cambria" w:hAnsi="Times New Roman" w:cs="Times New Roman"/>
                <w:sz w:val="24"/>
              </w:rPr>
            </w:pPr>
            <w:r w:rsidRPr="000F642B">
              <w:rPr>
                <w:rFonts w:ascii="Times New Roman" w:eastAsia="Cambria" w:hAnsi="Times New Roman" w:cs="Times New Roman"/>
                <w:sz w:val="24"/>
              </w:rPr>
              <w:t>0.</w:t>
            </w:r>
            <w:r w:rsidR="00EE2B49">
              <w:rPr>
                <w:rFonts w:ascii="Times New Roman" w:eastAsia="Cambria" w:hAnsi="Times New Roman" w:cs="Times New Roman"/>
                <w:sz w:val="24"/>
              </w:rPr>
              <w:t>85</w:t>
            </w:r>
          </w:p>
        </w:tc>
      </w:tr>
    </w:tbl>
    <w:p w14:paraId="680FCF53" w14:textId="77777777" w:rsidR="000F642B" w:rsidRPr="0051268D" w:rsidRDefault="000F642B" w:rsidP="00A85B12">
      <w:pPr>
        <w:rPr>
          <w:rFonts w:cs="Segoe UI Semilight"/>
          <w:szCs w:val="20"/>
          <w:lang w:val="en-GB"/>
        </w:rPr>
      </w:pPr>
    </w:p>
    <w:p w14:paraId="014C8D94" w14:textId="4DB3AE4B" w:rsidR="00835DC2" w:rsidRPr="007631A7" w:rsidRDefault="000F642B" w:rsidP="00835DC2">
      <w:pPr>
        <w:rPr>
          <w:rFonts w:ascii="Times New Roman" w:hAnsi="Times New Roman" w:cs="Times New Roman"/>
          <w:sz w:val="24"/>
          <w:szCs w:val="24"/>
        </w:rPr>
      </w:pPr>
      <w:r w:rsidRPr="008A347B">
        <w:rPr>
          <w:rFonts w:ascii="Times New Roman" w:hAnsi="Times New Roman" w:cs="Times New Roman"/>
          <w:sz w:val="24"/>
          <w:szCs w:val="24"/>
        </w:rPr>
        <w:t>AF: atrial fibrillation; BMI: body mass index; CAD: coronary artery disease; DOAC: direct oral anticoagulants; GFR: glomerular filtration rate; LAVi: left atrium volume index; LVEF: left ventricular ejection fraction; TIA: transient ischemic attack</w:t>
      </w:r>
      <w:r w:rsidR="007631A7">
        <w:rPr>
          <w:rFonts w:ascii="Times New Roman" w:hAnsi="Times New Roman" w:cs="Times New Roman"/>
          <w:sz w:val="24"/>
          <w:szCs w:val="24"/>
        </w:rPr>
        <w:t>.</w:t>
      </w:r>
      <w:bookmarkEnd w:id="3"/>
      <w:r w:rsidR="007631A7">
        <w:rPr>
          <w:rFonts w:ascii="Times New Roman" w:hAnsi="Times New Roman" w:cs="Times New Roman"/>
          <w:sz w:val="24"/>
          <w:szCs w:val="24"/>
        </w:rPr>
        <w:t xml:space="preserve"> Critical and no critical CAD refers to CT scan.</w:t>
      </w:r>
    </w:p>
    <w:sectPr w:rsidR="00835DC2" w:rsidRPr="007631A7" w:rsidSect="00DB0E30">
      <w:pgSz w:w="16840" w:h="11900" w:orient="landscape" w:code="9"/>
      <w:pgMar w:top="1134" w:right="1134" w:bottom="1134" w:left="1418" w:header="709" w:footer="709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34EB9" w14:textId="77777777" w:rsidR="00633098" w:rsidRDefault="00633098" w:rsidP="00D531B6">
      <w:r>
        <w:separator/>
      </w:r>
    </w:p>
  </w:endnote>
  <w:endnote w:type="continuationSeparator" w:id="0">
    <w:p w14:paraId="6FAC3EC7" w14:textId="77777777" w:rsidR="00633098" w:rsidRDefault="00633098" w:rsidP="00D53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 (Titoli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DBB07" w14:textId="616BFADB" w:rsidR="002D2BF7" w:rsidRDefault="00000000" w:rsidP="00175162">
    <w:pPr>
      <w:pStyle w:val="Pidipagina"/>
      <w:numPr>
        <w:ilvl w:val="0"/>
        <w:numId w:val="4"/>
      </w:numPr>
      <w:tabs>
        <w:tab w:val="clear" w:pos="4680"/>
      </w:tabs>
      <w:jc w:val="center"/>
    </w:pPr>
    <w:sdt>
      <w:sdtPr>
        <w:id w:val="-97876171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2D2BF7">
          <w:fldChar w:fldCharType="begin"/>
        </w:r>
        <w:r w:rsidR="002D2BF7">
          <w:instrText xml:space="preserve"> PAGE   \* MERGEFORMAT </w:instrText>
        </w:r>
        <w:r w:rsidR="002D2BF7">
          <w:fldChar w:fldCharType="separate"/>
        </w:r>
        <w:r w:rsidR="002D2BF7">
          <w:rPr>
            <w:noProof/>
          </w:rPr>
          <w:t>21</w:t>
        </w:r>
        <w:r w:rsidR="002D2BF7">
          <w:rPr>
            <w:noProof/>
          </w:rPr>
          <w:fldChar w:fldCharType="end"/>
        </w:r>
      </w:sdtContent>
    </w:sdt>
    <w:r w:rsidR="002D2BF7">
      <w:rPr>
        <w:noProof/>
      </w:rPr>
      <w:t xml:space="preserve">   -</w:t>
    </w:r>
  </w:p>
  <w:p w14:paraId="075CE36F" w14:textId="77777777" w:rsidR="002D2BF7" w:rsidRDefault="002D2BF7" w:rsidP="00D531B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30E42" w14:textId="77777777" w:rsidR="00633098" w:rsidRDefault="00633098" w:rsidP="00D531B6">
      <w:r>
        <w:separator/>
      </w:r>
    </w:p>
  </w:footnote>
  <w:footnote w:type="continuationSeparator" w:id="0">
    <w:p w14:paraId="3E8506C6" w14:textId="77777777" w:rsidR="00633098" w:rsidRDefault="00633098" w:rsidP="00D53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04060"/>
    <w:multiLevelType w:val="hybridMultilevel"/>
    <w:tmpl w:val="CAAA71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13E4B"/>
    <w:multiLevelType w:val="hybridMultilevel"/>
    <w:tmpl w:val="2C3C3F1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46E43"/>
    <w:multiLevelType w:val="hybridMultilevel"/>
    <w:tmpl w:val="7598CB26"/>
    <w:lvl w:ilvl="0" w:tplc="5E928A4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62609D"/>
    <w:multiLevelType w:val="hybridMultilevel"/>
    <w:tmpl w:val="5874B49E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6E30426"/>
    <w:multiLevelType w:val="hybridMultilevel"/>
    <w:tmpl w:val="A77AA3E2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88C4728"/>
    <w:multiLevelType w:val="hybridMultilevel"/>
    <w:tmpl w:val="1DF8263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FA2FB1"/>
    <w:multiLevelType w:val="hybridMultilevel"/>
    <w:tmpl w:val="6C64AF9A"/>
    <w:lvl w:ilvl="0" w:tplc="9BBE5BBA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235C37"/>
    <w:multiLevelType w:val="hybridMultilevel"/>
    <w:tmpl w:val="FCD637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2E7B0E"/>
    <w:multiLevelType w:val="hybridMultilevel"/>
    <w:tmpl w:val="49247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F12FC0"/>
    <w:multiLevelType w:val="hybridMultilevel"/>
    <w:tmpl w:val="C0D0781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18784C"/>
    <w:multiLevelType w:val="hybridMultilevel"/>
    <w:tmpl w:val="07C6A3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F73C75"/>
    <w:multiLevelType w:val="hybridMultilevel"/>
    <w:tmpl w:val="8AB0F6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0D484F"/>
    <w:multiLevelType w:val="hybridMultilevel"/>
    <w:tmpl w:val="64B84828"/>
    <w:lvl w:ilvl="0" w:tplc="0410000F">
      <w:start w:val="1"/>
      <w:numFmt w:val="decimal"/>
      <w:lvlText w:val="%1."/>
      <w:lvlJc w:val="left"/>
      <w:pPr>
        <w:ind w:left="1044" w:hanging="360"/>
      </w:pPr>
    </w:lvl>
    <w:lvl w:ilvl="1" w:tplc="04100019" w:tentative="1">
      <w:start w:val="1"/>
      <w:numFmt w:val="lowerLetter"/>
      <w:lvlText w:val="%2."/>
      <w:lvlJc w:val="left"/>
      <w:pPr>
        <w:ind w:left="1764" w:hanging="360"/>
      </w:pPr>
    </w:lvl>
    <w:lvl w:ilvl="2" w:tplc="0410001B" w:tentative="1">
      <w:start w:val="1"/>
      <w:numFmt w:val="lowerRoman"/>
      <w:lvlText w:val="%3."/>
      <w:lvlJc w:val="right"/>
      <w:pPr>
        <w:ind w:left="2484" w:hanging="180"/>
      </w:pPr>
    </w:lvl>
    <w:lvl w:ilvl="3" w:tplc="0410000F" w:tentative="1">
      <w:start w:val="1"/>
      <w:numFmt w:val="decimal"/>
      <w:lvlText w:val="%4."/>
      <w:lvlJc w:val="left"/>
      <w:pPr>
        <w:ind w:left="3204" w:hanging="360"/>
      </w:pPr>
    </w:lvl>
    <w:lvl w:ilvl="4" w:tplc="04100019" w:tentative="1">
      <w:start w:val="1"/>
      <w:numFmt w:val="lowerLetter"/>
      <w:lvlText w:val="%5."/>
      <w:lvlJc w:val="left"/>
      <w:pPr>
        <w:ind w:left="3924" w:hanging="360"/>
      </w:pPr>
    </w:lvl>
    <w:lvl w:ilvl="5" w:tplc="0410001B" w:tentative="1">
      <w:start w:val="1"/>
      <w:numFmt w:val="lowerRoman"/>
      <w:lvlText w:val="%6."/>
      <w:lvlJc w:val="right"/>
      <w:pPr>
        <w:ind w:left="4644" w:hanging="180"/>
      </w:pPr>
    </w:lvl>
    <w:lvl w:ilvl="6" w:tplc="0410000F" w:tentative="1">
      <w:start w:val="1"/>
      <w:numFmt w:val="decimal"/>
      <w:lvlText w:val="%7."/>
      <w:lvlJc w:val="left"/>
      <w:pPr>
        <w:ind w:left="5364" w:hanging="360"/>
      </w:pPr>
    </w:lvl>
    <w:lvl w:ilvl="7" w:tplc="04100019" w:tentative="1">
      <w:start w:val="1"/>
      <w:numFmt w:val="lowerLetter"/>
      <w:lvlText w:val="%8."/>
      <w:lvlJc w:val="left"/>
      <w:pPr>
        <w:ind w:left="6084" w:hanging="360"/>
      </w:pPr>
    </w:lvl>
    <w:lvl w:ilvl="8" w:tplc="0410001B" w:tentative="1">
      <w:start w:val="1"/>
      <w:numFmt w:val="lowerRoman"/>
      <w:lvlText w:val="%9."/>
      <w:lvlJc w:val="right"/>
      <w:pPr>
        <w:ind w:left="6804" w:hanging="180"/>
      </w:pPr>
    </w:lvl>
  </w:abstractNum>
  <w:abstractNum w:abstractNumId="13" w15:restartNumberingAfterBreak="0">
    <w:nsid w:val="7B7100B4"/>
    <w:multiLevelType w:val="hybridMultilevel"/>
    <w:tmpl w:val="E7D43248"/>
    <w:lvl w:ilvl="0" w:tplc="230ABE6C">
      <w:start w:val="1"/>
      <w:numFmt w:val="bullet"/>
      <w:lvlText w:val="-"/>
      <w:lvlJc w:val="left"/>
      <w:pPr>
        <w:ind w:left="360" w:hanging="360"/>
      </w:pPr>
      <w:rPr>
        <w:rFonts w:ascii="Verdana" w:eastAsiaTheme="majorEastAsia" w:hAnsi="Verdana" w:cstheme="majorBid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C470546"/>
    <w:multiLevelType w:val="hybridMultilevel"/>
    <w:tmpl w:val="1E2E2F7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6269861">
    <w:abstractNumId w:val="8"/>
  </w:num>
  <w:num w:numId="2" w16cid:durableId="1989162175">
    <w:abstractNumId w:val="13"/>
  </w:num>
  <w:num w:numId="3" w16cid:durableId="816337660">
    <w:abstractNumId w:val="2"/>
  </w:num>
  <w:num w:numId="4" w16cid:durableId="2024354439">
    <w:abstractNumId w:val="6"/>
  </w:num>
  <w:num w:numId="5" w16cid:durableId="1167478915">
    <w:abstractNumId w:val="11"/>
  </w:num>
  <w:num w:numId="6" w16cid:durableId="1666012944">
    <w:abstractNumId w:val="10"/>
  </w:num>
  <w:num w:numId="7" w16cid:durableId="1503550329">
    <w:abstractNumId w:val="1"/>
  </w:num>
  <w:num w:numId="8" w16cid:durableId="1825123200">
    <w:abstractNumId w:val="7"/>
  </w:num>
  <w:num w:numId="9" w16cid:durableId="2102799139">
    <w:abstractNumId w:val="5"/>
  </w:num>
  <w:num w:numId="10" w16cid:durableId="456531372">
    <w:abstractNumId w:val="0"/>
  </w:num>
  <w:num w:numId="11" w16cid:durableId="1613130911">
    <w:abstractNumId w:val="9"/>
  </w:num>
  <w:num w:numId="12" w16cid:durableId="102959739">
    <w:abstractNumId w:val="4"/>
  </w:num>
  <w:num w:numId="13" w16cid:durableId="1914587843">
    <w:abstractNumId w:val="14"/>
  </w:num>
  <w:num w:numId="14" w16cid:durableId="1927495242">
    <w:abstractNumId w:val="12"/>
  </w:num>
  <w:num w:numId="15" w16cid:durableId="20864099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K2tDQ0MLUwMDAEspV0lIJTi4sz8/NACgxrARL3x1g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Verdana&lt;/FontName&gt;&lt;FontSize&gt;10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15FBE"/>
    <w:rsid w:val="00001173"/>
    <w:rsid w:val="00001F16"/>
    <w:rsid w:val="00001F9E"/>
    <w:rsid w:val="00002292"/>
    <w:rsid w:val="0000278D"/>
    <w:rsid w:val="00003EBE"/>
    <w:rsid w:val="000040FA"/>
    <w:rsid w:val="00004811"/>
    <w:rsid w:val="0001087F"/>
    <w:rsid w:val="00010909"/>
    <w:rsid w:val="00013365"/>
    <w:rsid w:val="00013A55"/>
    <w:rsid w:val="00017792"/>
    <w:rsid w:val="00017E16"/>
    <w:rsid w:val="0002052A"/>
    <w:rsid w:val="00020718"/>
    <w:rsid w:val="00021FF7"/>
    <w:rsid w:val="00022A3E"/>
    <w:rsid w:val="00027202"/>
    <w:rsid w:val="000278A4"/>
    <w:rsid w:val="00030ECA"/>
    <w:rsid w:val="00031AD2"/>
    <w:rsid w:val="00033B3F"/>
    <w:rsid w:val="0003483B"/>
    <w:rsid w:val="00034954"/>
    <w:rsid w:val="00036981"/>
    <w:rsid w:val="00037E88"/>
    <w:rsid w:val="000402A0"/>
    <w:rsid w:val="00042E8C"/>
    <w:rsid w:val="00042F6B"/>
    <w:rsid w:val="0004302A"/>
    <w:rsid w:val="00043167"/>
    <w:rsid w:val="00043450"/>
    <w:rsid w:val="000440F4"/>
    <w:rsid w:val="000442AD"/>
    <w:rsid w:val="000446E4"/>
    <w:rsid w:val="00044790"/>
    <w:rsid w:val="00045303"/>
    <w:rsid w:val="000458FF"/>
    <w:rsid w:val="00045AB4"/>
    <w:rsid w:val="000501EB"/>
    <w:rsid w:val="000520DF"/>
    <w:rsid w:val="00052C66"/>
    <w:rsid w:val="00054FD4"/>
    <w:rsid w:val="00055079"/>
    <w:rsid w:val="00056B0B"/>
    <w:rsid w:val="00061035"/>
    <w:rsid w:val="0006138E"/>
    <w:rsid w:val="000634F5"/>
    <w:rsid w:val="000639E9"/>
    <w:rsid w:val="000706AE"/>
    <w:rsid w:val="00071EC4"/>
    <w:rsid w:val="0007200C"/>
    <w:rsid w:val="0007246B"/>
    <w:rsid w:val="00073D15"/>
    <w:rsid w:val="00075E36"/>
    <w:rsid w:val="00080C3D"/>
    <w:rsid w:val="000815B8"/>
    <w:rsid w:val="00081EAB"/>
    <w:rsid w:val="00082D94"/>
    <w:rsid w:val="0008340D"/>
    <w:rsid w:val="00084CB5"/>
    <w:rsid w:val="00093512"/>
    <w:rsid w:val="00093FB2"/>
    <w:rsid w:val="0009549F"/>
    <w:rsid w:val="00095F67"/>
    <w:rsid w:val="00097025"/>
    <w:rsid w:val="000978E9"/>
    <w:rsid w:val="000A007B"/>
    <w:rsid w:val="000A281B"/>
    <w:rsid w:val="000A38A4"/>
    <w:rsid w:val="000A4C97"/>
    <w:rsid w:val="000B14C5"/>
    <w:rsid w:val="000B4453"/>
    <w:rsid w:val="000B4948"/>
    <w:rsid w:val="000B50B6"/>
    <w:rsid w:val="000B5A08"/>
    <w:rsid w:val="000B5ED4"/>
    <w:rsid w:val="000B600E"/>
    <w:rsid w:val="000B6EF2"/>
    <w:rsid w:val="000C0749"/>
    <w:rsid w:val="000C1027"/>
    <w:rsid w:val="000C162F"/>
    <w:rsid w:val="000C25C7"/>
    <w:rsid w:val="000C6C01"/>
    <w:rsid w:val="000C6C26"/>
    <w:rsid w:val="000D108A"/>
    <w:rsid w:val="000D126F"/>
    <w:rsid w:val="000D1EFE"/>
    <w:rsid w:val="000D2640"/>
    <w:rsid w:val="000D421F"/>
    <w:rsid w:val="000D528A"/>
    <w:rsid w:val="000D6948"/>
    <w:rsid w:val="000E0141"/>
    <w:rsid w:val="000E1F44"/>
    <w:rsid w:val="000E2E77"/>
    <w:rsid w:val="000E34A1"/>
    <w:rsid w:val="000E4A07"/>
    <w:rsid w:val="000E4BF4"/>
    <w:rsid w:val="000E6628"/>
    <w:rsid w:val="000E7C36"/>
    <w:rsid w:val="000F0B25"/>
    <w:rsid w:val="000F34CF"/>
    <w:rsid w:val="000F48F3"/>
    <w:rsid w:val="000F55CC"/>
    <w:rsid w:val="000F642B"/>
    <w:rsid w:val="000F7567"/>
    <w:rsid w:val="001008E0"/>
    <w:rsid w:val="00101B6D"/>
    <w:rsid w:val="001021A3"/>
    <w:rsid w:val="00102354"/>
    <w:rsid w:val="001027CB"/>
    <w:rsid w:val="00104708"/>
    <w:rsid w:val="00104F35"/>
    <w:rsid w:val="00105A4C"/>
    <w:rsid w:val="0010614F"/>
    <w:rsid w:val="0010635B"/>
    <w:rsid w:val="00111709"/>
    <w:rsid w:val="00111D6C"/>
    <w:rsid w:val="001120F4"/>
    <w:rsid w:val="0011378A"/>
    <w:rsid w:val="00115BF7"/>
    <w:rsid w:val="0012001F"/>
    <w:rsid w:val="00120A4A"/>
    <w:rsid w:val="001213DD"/>
    <w:rsid w:val="001216F9"/>
    <w:rsid w:val="00124211"/>
    <w:rsid w:val="0012442A"/>
    <w:rsid w:val="00126836"/>
    <w:rsid w:val="00127CCB"/>
    <w:rsid w:val="00132F42"/>
    <w:rsid w:val="00133111"/>
    <w:rsid w:val="0013336E"/>
    <w:rsid w:val="001355AE"/>
    <w:rsid w:val="00135771"/>
    <w:rsid w:val="00136431"/>
    <w:rsid w:val="00137642"/>
    <w:rsid w:val="0014039D"/>
    <w:rsid w:val="001416DA"/>
    <w:rsid w:val="00142848"/>
    <w:rsid w:val="00142AE0"/>
    <w:rsid w:val="00142C75"/>
    <w:rsid w:val="00142D0D"/>
    <w:rsid w:val="00142D6B"/>
    <w:rsid w:val="00143BBD"/>
    <w:rsid w:val="0014663E"/>
    <w:rsid w:val="001472B0"/>
    <w:rsid w:val="0015190B"/>
    <w:rsid w:val="00151D59"/>
    <w:rsid w:val="0015223E"/>
    <w:rsid w:val="001525DE"/>
    <w:rsid w:val="00152D3C"/>
    <w:rsid w:val="00154BCF"/>
    <w:rsid w:val="001558CD"/>
    <w:rsid w:val="001567AB"/>
    <w:rsid w:val="00160A9E"/>
    <w:rsid w:val="0016109D"/>
    <w:rsid w:val="00161B22"/>
    <w:rsid w:val="00164717"/>
    <w:rsid w:val="00165101"/>
    <w:rsid w:val="00170281"/>
    <w:rsid w:val="001706BE"/>
    <w:rsid w:val="00170882"/>
    <w:rsid w:val="00170FD0"/>
    <w:rsid w:val="0017219B"/>
    <w:rsid w:val="001723F5"/>
    <w:rsid w:val="0017253F"/>
    <w:rsid w:val="00172D68"/>
    <w:rsid w:val="00173A7F"/>
    <w:rsid w:val="00174361"/>
    <w:rsid w:val="00174509"/>
    <w:rsid w:val="00175162"/>
    <w:rsid w:val="0017587C"/>
    <w:rsid w:val="001812B1"/>
    <w:rsid w:val="00183050"/>
    <w:rsid w:val="00183FD2"/>
    <w:rsid w:val="00186F01"/>
    <w:rsid w:val="001903B5"/>
    <w:rsid w:val="00193311"/>
    <w:rsid w:val="00195F78"/>
    <w:rsid w:val="001A11B9"/>
    <w:rsid w:val="001A2E00"/>
    <w:rsid w:val="001A499C"/>
    <w:rsid w:val="001A6916"/>
    <w:rsid w:val="001A71F9"/>
    <w:rsid w:val="001A757A"/>
    <w:rsid w:val="001A78B1"/>
    <w:rsid w:val="001B0AE7"/>
    <w:rsid w:val="001B3D5A"/>
    <w:rsid w:val="001B4BF7"/>
    <w:rsid w:val="001B57C9"/>
    <w:rsid w:val="001B5C76"/>
    <w:rsid w:val="001C1382"/>
    <w:rsid w:val="001C13D1"/>
    <w:rsid w:val="001C350A"/>
    <w:rsid w:val="001C380C"/>
    <w:rsid w:val="001C3A9A"/>
    <w:rsid w:val="001C4EB2"/>
    <w:rsid w:val="001C5DCF"/>
    <w:rsid w:val="001D1132"/>
    <w:rsid w:val="001D1CD2"/>
    <w:rsid w:val="001D29BB"/>
    <w:rsid w:val="001D49E9"/>
    <w:rsid w:val="001D6F9C"/>
    <w:rsid w:val="001D7A71"/>
    <w:rsid w:val="001E1AF3"/>
    <w:rsid w:val="001E258B"/>
    <w:rsid w:val="001E2EB7"/>
    <w:rsid w:val="001E3EFA"/>
    <w:rsid w:val="001E4493"/>
    <w:rsid w:val="001E4681"/>
    <w:rsid w:val="001E7461"/>
    <w:rsid w:val="001F210C"/>
    <w:rsid w:val="001F447E"/>
    <w:rsid w:val="001F49CA"/>
    <w:rsid w:val="001F5193"/>
    <w:rsid w:val="001F621D"/>
    <w:rsid w:val="0020228E"/>
    <w:rsid w:val="00204156"/>
    <w:rsid w:val="002113BE"/>
    <w:rsid w:val="00212BE7"/>
    <w:rsid w:val="00212CA1"/>
    <w:rsid w:val="002139AA"/>
    <w:rsid w:val="00215687"/>
    <w:rsid w:val="00215FBE"/>
    <w:rsid w:val="002179A0"/>
    <w:rsid w:val="00221E86"/>
    <w:rsid w:val="00225BC0"/>
    <w:rsid w:val="0022654B"/>
    <w:rsid w:val="00232082"/>
    <w:rsid w:val="0023572B"/>
    <w:rsid w:val="002357B1"/>
    <w:rsid w:val="00235C1D"/>
    <w:rsid w:val="0024033B"/>
    <w:rsid w:val="00240D39"/>
    <w:rsid w:val="00241E71"/>
    <w:rsid w:val="002431D0"/>
    <w:rsid w:val="0024340F"/>
    <w:rsid w:val="00243BDC"/>
    <w:rsid w:val="00245EF2"/>
    <w:rsid w:val="00250FE0"/>
    <w:rsid w:val="002532C2"/>
    <w:rsid w:val="00254046"/>
    <w:rsid w:val="00254703"/>
    <w:rsid w:val="00255BD8"/>
    <w:rsid w:val="00256859"/>
    <w:rsid w:val="00260DFB"/>
    <w:rsid w:val="002643FA"/>
    <w:rsid w:val="00264AA4"/>
    <w:rsid w:val="0026791E"/>
    <w:rsid w:val="00270B2A"/>
    <w:rsid w:val="00272CBB"/>
    <w:rsid w:val="00272D3E"/>
    <w:rsid w:val="00273A42"/>
    <w:rsid w:val="00273AB6"/>
    <w:rsid w:val="00273BC3"/>
    <w:rsid w:val="00274DE0"/>
    <w:rsid w:val="002754BC"/>
    <w:rsid w:val="00275B0E"/>
    <w:rsid w:val="00276116"/>
    <w:rsid w:val="0027663A"/>
    <w:rsid w:val="0028081A"/>
    <w:rsid w:val="00287230"/>
    <w:rsid w:val="00287442"/>
    <w:rsid w:val="0029072D"/>
    <w:rsid w:val="0029404C"/>
    <w:rsid w:val="00295CA6"/>
    <w:rsid w:val="002A0113"/>
    <w:rsid w:val="002A2701"/>
    <w:rsid w:val="002A4A28"/>
    <w:rsid w:val="002A4DDB"/>
    <w:rsid w:val="002A5125"/>
    <w:rsid w:val="002A5C3A"/>
    <w:rsid w:val="002B0968"/>
    <w:rsid w:val="002B31B8"/>
    <w:rsid w:val="002B4808"/>
    <w:rsid w:val="002B4BA2"/>
    <w:rsid w:val="002B54D5"/>
    <w:rsid w:val="002C1CB3"/>
    <w:rsid w:val="002C5ACB"/>
    <w:rsid w:val="002C6783"/>
    <w:rsid w:val="002D1FF5"/>
    <w:rsid w:val="002D2B86"/>
    <w:rsid w:val="002D2BF7"/>
    <w:rsid w:val="002D4F1A"/>
    <w:rsid w:val="002D5F7E"/>
    <w:rsid w:val="002D7C50"/>
    <w:rsid w:val="002E0439"/>
    <w:rsid w:val="002E2596"/>
    <w:rsid w:val="002E2660"/>
    <w:rsid w:val="002E35B7"/>
    <w:rsid w:val="002E5A08"/>
    <w:rsid w:val="002F553C"/>
    <w:rsid w:val="002F66D9"/>
    <w:rsid w:val="002F7FB9"/>
    <w:rsid w:val="00300543"/>
    <w:rsid w:val="00303F49"/>
    <w:rsid w:val="003042B1"/>
    <w:rsid w:val="00304683"/>
    <w:rsid w:val="00311314"/>
    <w:rsid w:val="00311CFA"/>
    <w:rsid w:val="003129FE"/>
    <w:rsid w:val="00313BEE"/>
    <w:rsid w:val="00314FA7"/>
    <w:rsid w:val="00317787"/>
    <w:rsid w:val="003205DA"/>
    <w:rsid w:val="00321796"/>
    <w:rsid w:val="00322334"/>
    <w:rsid w:val="00322A74"/>
    <w:rsid w:val="00324D82"/>
    <w:rsid w:val="00325505"/>
    <w:rsid w:val="00327D6C"/>
    <w:rsid w:val="00327ED5"/>
    <w:rsid w:val="00331F49"/>
    <w:rsid w:val="00333AA6"/>
    <w:rsid w:val="003373AC"/>
    <w:rsid w:val="00340914"/>
    <w:rsid w:val="003420B7"/>
    <w:rsid w:val="00343712"/>
    <w:rsid w:val="00344F64"/>
    <w:rsid w:val="00347924"/>
    <w:rsid w:val="0035057D"/>
    <w:rsid w:val="00350DCC"/>
    <w:rsid w:val="00350E00"/>
    <w:rsid w:val="003512FD"/>
    <w:rsid w:val="00351381"/>
    <w:rsid w:val="003518A4"/>
    <w:rsid w:val="003521CE"/>
    <w:rsid w:val="00354F32"/>
    <w:rsid w:val="00355580"/>
    <w:rsid w:val="00363AA0"/>
    <w:rsid w:val="00363CDE"/>
    <w:rsid w:val="00363FA0"/>
    <w:rsid w:val="00366B13"/>
    <w:rsid w:val="003678B5"/>
    <w:rsid w:val="00367FB7"/>
    <w:rsid w:val="00371C8F"/>
    <w:rsid w:val="00372775"/>
    <w:rsid w:val="0037305B"/>
    <w:rsid w:val="003746FA"/>
    <w:rsid w:val="00374E49"/>
    <w:rsid w:val="00375D60"/>
    <w:rsid w:val="00377E91"/>
    <w:rsid w:val="00380E0C"/>
    <w:rsid w:val="00381358"/>
    <w:rsid w:val="00381D3B"/>
    <w:rsid w:val="00383379"/>
    <w:rsid w:val="00384DEB"/>
    <w:rsid w:val="003850EE"/>
    <w:rsid w:val="00387A54"/>
    <w:rsid w:val="00387F86"/>
    <w:rsid w:val="00390DD4"/>
    <w:rsid w:val="003918F0"/>
    <w:rsid w:val="00391AB9"/>
    <w:rsid w:val="00394A2E"/>
    <w:rsid w:val="00395BF1"/>
    <w:rsid w:val="00396E30"/>
    <w:rsid w:val="003A25FA"/>
    <w:rsid w:val="003A5E89"/>
    <w:rsid w:val="003A707F"/>
    <w:rsid w:val="003B2D6B"/>
    <w:rsid w:val="003B3EA3"/>
    <w:rsid w:val="003B42B2"/>
    <w:rsid w:val="003B6335"/>
    <w:rsid w:val="003B6846"/>
    <w:rsid w:val="003B6953"/>
    <w:rsid w:val="003B75A9"/>
    <w:rsid w:val="003C3A29"/>
    <w:rsid w:val="003C48AD"/>
    <w:rsid w:val="003C7AF8"/>
    <w:rsid w:val="003D202D"/>
    <w:rsid w:val="003D24DD"/>
    <w:rsid w:val="003D5089"/>
    <w:rsid w:val="003D66F4"/>
    <w:rsid w:val="003D6EDE"/>
    <w:rsid w:val="003E122B"/>
    <w:rsid w:val="003E20C9"/>
    <w:rsid w:val="003E2793"/>
    <w:rsid w:val="003E2D62"/>
    <w:rsid w:val="003E37D7"/>
    <w:rsid w:val="003E3B7A"/>
    <w:rsid w:val="003E460D"/>
    <w:rsid w:val="003E46D2"/>
    <w:rsid w:val="003E56C5"/>
    <w:rsid w:val="003F0301"/>
    <w:rsid w:val="003F29F8"/>
    <w:rsid w:val="003F3B6C"/>
    <w:rsid w:val="003F579F"/>
    <w:rsid w:val="003F5814"/>
    <w:rsid w:val="003F6E50"/>
    <w:rsid w:val="003F7AAB"/>
    <w:rsid w:val="00400A78"/>
    <w:rsid w:val="00400AD7"/>
    <w:rsid w:val="0040129C"/>
    <w:rsid w:val="00401DA9"/>
    <w:rsid w:val="004025FF"/>
    <w:rsid w:val="004063D4"/>
    <w:rsid w:val="00411128"/>
    <w:rsid w:val="004139B9"/>
    <w:rsid w:val="00415BAF"/>
    <w:rsid w:val="00416E39"/>
    <w:rsid w:val="0041735D"/>
    <w:rsid w:val="0041786A"/>
    <w:rsid w:val="00420850"/>
    <w:rsid w:val="00422A44"/>
    <w:rsid w:val="0042434F"/>
    <w:rsid w:val="00426B4E"/>
    <w:rsid w:val="004317E2"/>
    <w:rsid w:val="00433EF1"/>
    <w:rsid w:val="00434FC9"/>
    <w:rsid w:val="004371B0"/>
    <w:rsid w:val="00441A24"/>
    <w:rsid w:val="004420D1"/>
    <w:rsid w:val="004442C3"/>
    <w:rsid w:val="00444EEC"/>
    <w:rsid w:val="00447C56"/>
    <w:rsid w:val="00450F65"/>
    <w:rsid w:val="0045202B"/>
    <w:rsid w:val="004524D2"/>
    <w:rsid w:val="004541B1"/>
    <w:rsid w:val="00455308"/>
    <w:rsid w:val="00461D56"/>
    <w:rsid w:val="00461EC3"/>
    <w:rsid w:val="004626CF"/>
    <w:rsid w:val="00463B5C"/>
    <w:rsid w:val="00465FA0"/>
    <w:rsid w:val="004664BC"/>
    <w:rsid w:val="004666E9"/>
    <w:rsid w:val="004672C1"/>
    <w:rsid w:val="004713CC"/>
    <w:rsid w:val="004719BA"/>
    <w:rsid w:val="00471F5A"/>
    <w:rsid w:val="00472CBF"/>
    <w:rsid w:val="00473857"/>
    <w:rsid w:val="00474382"/>
    <w:rsid w:val="00475647"/>
    <w:rsid w:val="00481F77"/>
    <w:rsid w:val="00482DDC"/>
    <w:rsid w:val="00483357"/>
    <w:rsid w:val="00484B5E"/>
    <w:rsid w:val="004867F0"/>
    <w:rsid w:val="0049181F"/>
    <w:rsid w:val="00491BE5"/>
    <w:rsid w:val="004920E9"/>
    <w:rsid w:val="00497E5B"/>
    <w:rsid w:val="004A06EF"/>
    <w:rsid w:val="004A1EC9"/>
    <w:rsid w:val="004A515D"/>
    <w:rsid w:val="004A7075"/>
    <w:rsid w:val="004A7E65"/>
    <w:rsid w:val="004B0CC0"/>
    <w:rsid w:val="004B0D39"/>
    <w:rsid w:val="004B11A4"/>
    <w:rsid w:val="004B36B2"/>
    <w:rsid w:val="004B3DDA"/>
    <w:rsid w:val="004B70A5"/>
    <w:rsid w:val="004B7BF0"/>
    <w:rsid w:val="004C0DC3"/>
    <w:rsid w:val="004C11BE"/>
    <w:rsid w:val="004C1774"/>
    <w:rsid w:val="004C2D8C"/>
    <w:rsid w:val="004C32AB"/>
    <w:rsid w:val="004C7453"/>
    <w:rsid w:val="004C79E2"/>
    <w:rsid w:val="004D388B"/>
    <w:rsid w:val="004D38BE"/>
    <w:rsid w:val="004D3F31"/>
    <w:rsid w:val="004D4885"/>
    <w:rsid w:val="004D628C"/>
    <w:rsid w:val="004D65ED"/>
    <w:rsid w:val="004D691B"/>
    <w:rsid w:val="004D6F3B"/>
    <w:rsid w:val="004D7C38"/>
    <w:rsid w:val="004E0072"/>
    <w:rsid w:val="004E0939"/>
    <w:rsid w:val="004E12EC"/>
    <w:rsid w:val="004E2316"/>
    <w:rsid w:val="004E4653"/>
    <w:rsid w:val="004E4FDB"/>
    <w:rsid w:val="004E5246"/>
    <w:rsid w:val="004E6CAC"/>
    <w:rsid w:val="004E6D53"/>
    <w:rsid w:val="004E7DC2"/>
    <w:rsid w:val="004F09F7"/>
    <w:rsid w:val="004F2EF0"/>
    <w:rsid w:val="004F39CF"/>
    <w:rsid w:val="004F54CB"/>
    <w:rsid w:val="005000B3"/>
    <w:rsid w:val="00503E8D"/>
    <w:rsid w:val="005065FD"/>
    <w:rsid w:val="00507CEB"/>
    <w:rsid w:val="005113BF"/>
    <w:rsid w:val="00511DC7"/>
    <w:rsid w:val="0051268D"/>
    <w:rsid w:val="005153FC"/>
    <w:rsid w:val="00517BB2"/>
    <w:rsid w:val="00521EAA"/>
    <w:rsid w:val="00522117"/>
    <w:rsid w:val="005233D7"/>
    <w:rsid w:val="00523D12"/>
    <w:rsid w:val="005249D0"/>
    <w:rsid w:val="00526B17"/>
    <w:rsid w:val="00530461"/>
    <w:rsid w:val="00531068"/>
    <w:rsid w:val="005310DF"/>
    <w:rsid w:val="00531878"/>
    <w:rsid w:val="00531F73"/>
    <w:rsid w:val="00533527"/>
    <w:rsid w:val="00534786"/>
    <w:rsid w:val="0053501F"/>
    <w:rsid w:val="00535366"/>
    <w:rsid w:val="005364D0"/>
    <w:rsid w:val="005402CA"/>
    <w:rsid w:val="00540BDF"/>
    <w:rsid w:val="005428F5"/>
    <w:rsid w:val="00542D6F"/>
    <w:rsid w:val="00542EF4"/>
    <w:rsid w:val="00545D22"/>
    <w:rsid w:val="00550FDE"/>
    <w:rsid w:val="00551E98"/>
    <w:rsid w:val="005523C0"/>
    <w:rsid w:val="00553B7E"/>
    <w:rsid w:val="00555C61"/>
    <w:rsid w:val="00555C91"/>
    <w:rsid w:val="00555D03"/>
    <w:rsid w:val="00557C18"/>
    <w:rsid w:val="00560B2B"/>
    <w:rsid w:val="00560B6B"/>
    <w:rsid w:val="00563E9B"/>
    <w:rsid w:val="005647CB"/>
    <w:rsid w:val="0056753E"/>
    <w:rsid w:val="00572F2C"/>
    <w:rsid w:val="00577B54"/>
    <w:rsid w:val="00581530"/>
    <w:rsid w:val="00582848"/>
    <w:rsid w:val="005850FB"/>
    <w:rsid w:val="005928D1"/>
    <w:rsid w:val="00593877"/>
    <w:rsid w:val="00593C42"/>
    <w:rsid w:val="0059707D"/>
    <w:rsid w:val="00597331"/>
    <w:rsid w:val="005A141C"/>
    <w:rsid w:val="005A168E"/>
    <w:rsid w:val="005A1B5A"/>
    <w:rsid w:val="005A1F55"/>
    <w:rsid w:val="005A5277"/>
    <w:rsid w:val="005A5EEB"/>
    <w:rsid w:val="005A6526"/>
    <w:rsid w:val="005A671C"/>
    <w:rsid w:val="005A6CDB"/>
    <w:rsid w:val="005A7AA1"/>
    <w:rsid w:val="005B3032"/>
    <w:rsid w:val="005B37C2"/>
    <w:rsid w:val="005B7138"/>
    <w:rsid w:val="005B79C6"/>
    <w:rsid w:val="005C240D"/>
    <w:rsid w:val="005C4BCD"/>
    <w:rsid w:val="005C608D"/>
    <w:rsid w:val="005C6C13"/>
    <w:rsid w:val="005D03DB"/>
    <w:rsid w:val="005D058F"/>
    <w:rsid w:val="005D07B1"/>
    <w:rsid w:val="005D234D"/>
    <w:rsid w:val="005D300D"/>
    <w:rsid w:val="005D6DCE"/>
    <w:rsid w:val="005E3A55"/>
    <w:rsid w:val="005E3BFB"/>
    <w:rsid w:val="005E77F0"/>
    <w:rsid w:val="005E7984"/>
    <w:rsid w:val="005F07C5"/>
    <w:rsid w:val="005F1316"/>
    <w:rsid w:val="005F20EB"/>
    <w:rsid w:val="005F38EC"/>
    <w:rsid w:val="005F51C6"/>
    <w:rsid w:val="005F5B81"/>
    <w:rsid w:val="005F630A"/>
    <w:rsid w:val="005F7660"/>
    <w:rsid w:val="006046B9"/>
    <w:rsid w:val="006110C8"/>
    <w:rsid w:val="0061142F"/>
    <w:rsid w:val="006148F9"/>
    <w:rsid w:val="00614E85"/>
    <w:rsid w:val="00614EF4"/>
    <w:rsid w:val="00615B6F"/>
    <w:rsid w:val="0062020C"/>
    <w:rsid w:val="00620BAB"/>
    <w:rsid w:val="00620EB3"/>
    <w:rsid w:val="00621A04"/>
    <w:rsid w:val="00622736"/>
    <w:rsid w:val="006244F7"/>
    <w:rsid w:val="00624811"/>
    <w:rsid w:val="00627D12"/>
    <w:rsid w:val="00630BA4"/>
    <w:rsid w:val="00632337"/>
    <w:rsid w:val="0063248E"/>
    <w:rsid w:val="00633098"/>
    <w:rsid w:val="00633853"/>
    <w:rsid w:val="0063395C"/>
    <w:rsid w:val="00634BA9"/>
    <w:rsid w:val="00635F2F"/>
    <w:rsid w:val="006376F8"/>
    <w:rsid w:val="00640790"/>
    <w:rsid w:val="00642651"/>
    <w:rsid w:val="0064310A"/>
    <w:rsid w:val="006433F3"/>
    <w:rsid w:val="0064370E"/>
    <w:rsid w:val="00646B63"/>
    <w:rsid w:val="00650867"/>
    <w:rsid w:val="00651550"/>
    <w:rsid w:val="00651F4A"/>
    <w:rsid w:val="00653B1B"/>
    <w:rsid w:val="0065445D"/>
    <w:rsid w:val="00654644"/>
    <w:rsid w:val="00655F86"/>
    <w:rsid w:val="006564A7"/>
    <w:rsid w:val="006569EF"/>
    <w:rsid w:val="00657C3E"/>
    <w:rsid w:val="0066030C"/>
    <w:rsid w:val="00663CF1"/>
    <w:rsid w:val="00667738"/>
    <w:rsid w:val="00670D25"/>
    <w:rsid w:val="00673CD9"/>
    <w:rsid w:val="00674151"/>
    <w:rsid w:val="00676C77"/>
    <w:rsid w:val="00680C1B"/>
    <w:rsid w:val="006810FC"/>
    <w:rsid w:val="006814A9"/>
    <w:rsid w:val="006819BC"/>
    <w:rsid w:val="00681FA3"/>
    <w:rsid w:val="00682A8A"/>
    <w:rsid w:val="006830C8"/>
    <w:rsid w:val="0068316A"/>
    <w:rsid w:val="006833EE"/>
    <w:rsid w:val="006850D5"/>
    <w:rsid w:val="00686640"/>
    <w:rsid w:val="00687136"/>
    <w:rsid w:val="00690578"/>
    <w:rsid w:val="00690A62"/>
    <w:rsid w:val="00691A1F"/>
    <w:rsid w:val="00692A99"/>
    <w:rsid w:val="00694E6D"/>
    <w:rsid w:val="006971A4"/>
    <w:rsid w:val="00697533"/>
    <w:rsid w:val="00697DB9"/>
    <w:rsid w:val="006A23AE"/>
    <w:rsid w:val="006A26D3"/>
    <w:rsid w:val="006A35FF"/>
    <w:rsid w:val="006A39B4"/>
    <w:rsid w:val="006A50B7"/>
    <w:rsid w:val="006B0E4A"/>
    <w:rsid w:val="006B4223"/>
    <w:rsid w:val="006B557A"/>
    <w:rsid w:val="006B6377"/>
    <w:rsid w:val="006B6D41"/>
    <w:rsid w:val="006B6FE7"/>
    <w:rsid w:val="006C1206"/>
    <w:rsid w:val="006C1D55"/>
    <w:rsid w:val="006C377F"/>
    <w:rsid w:val="006C4F41"/>
    <w:rsid w:val="006D06C0"/>
    <w:rsid w:val="006D1152"/>
    <w:rsid w:val="006D1837"/>
    <w:rsid w:val="006D1EE3"/>
    <w:rsid w:val="006D4447"/>
    <w:rsid w:val="006E0104"/>
    <w:rsid w:val="006E0291"/>
    <w:rsid w:val="006E47B7"/>
    <w:rsid w:val="006E4E59"/>
    <w:rsid w:val="006E5AB5"/>
    <w:rsid w:val="006E61E3"/>
    <w:rsid w:val="006E6939"/>
    <w:rsid w:val="006E6FED"/>
    <w:rsid w:val="006E7603"/>
    <w:rsid w:val="006E7628"/>
    <w:rsid w:val="006F036E"/>
    <w:rsid w:val="006F2324"/>
    <w:rsid w:val="006F25EE"/>
    <w:rsid w:val="006F47E8"/>
    <w:rsid w:val="0070029A"/>
    <w:rsid w:val="00700B54"/>
    <w:rsid w:val="00701BAD"/>
    <w:rsid w:val="00701C77"/>
    <w:rsid w:val="00702314"/>
    <w:rsid w:val="00703506"/>
    <w:rsid w:val="0070378B"/>
    <w:rsid w:val="00704134"/>
    <w:rsid w:val="00706953"/>
    <w:rsid w:val="0071063C"/>
    <w:rsid w:val="00711EF2"/>
    <w:rsid w:val="0071265A"/>
    <w:rsid w:val="007132A9"/>
    <w:rsid w:val="00714950"/>
    <w:rsid w:val="00714AB1"/>
    <w:rsid w:val="00720424"/>
    <w:rsid w:val="007208F5"/>
    <w:rsid w:val="007209E5"/>
    <w:rsid w:val="00723F87"/>
    <w:rsid w:val="0072438E"/>
    <w:rsid w:val="007270F0"/>
    <w:rsid w:val="0073196C"/>
    <w:rsid w:val="007320D7"/>
    <w:rsid w:val="00732472"/>
    <w:rsid w:val="00734168"/>
    <w:rsid w:val="00734B26"/>
    <w:rsid w:val="00737A42"/>
    <w:rsid w:val="00744D89"/>
    <w:rsid w:val="0074583D"/>
    <w:rsid w:val="00746216"/>
    <w:rsid w:val="007474BA"/>
    <w:rsid w:val="007529BE"/>
    <w:rsid w:val="00752A52"/>
    <w:rsid w:val="00752D34"/>
    <w:rsid w:val="0075581F"/>
    <w:rsid w:val="00756F38"/>
    <w:rsid w:val="0076155A"/>
    <w:rsid w:val="00761895"/>
    <w:rsid w:val="007628FA"/>
    <w:rsid w:val="007631A7"/>
    <w:rsid w:val="007669DB"/>
    <w:rsid w:val="0076726F"/>
    <w:rsid w:val="00770ABB"/>
    <w:rsid w:val="00771D2D"/>
    <w:rsid w:val="007738E7"/>
    <w:rsid w:val="0077485D"/>
    <w:rsid w:val="0077516A"/>
    <w:rsid w:val="007762F7"/>
    <w:rsid w:val="00776842"/>
    <w:rsid w:val="0078086E"/>
    <w:rsid w:val="007816D7"/>
    <w:rsid w:val="00783E97"/>
    <w:rsid w:val="007847D1"/>
    <w:rsid w:val="007863D5"/>
    <w:rsid w:val="007874D1"/>
    <w:rsid w:val="007900CA"/>
    <w:rsid w:val="007908AA"/>
    <w:rsid w:val="00792E27"/>
    <w:rsid w:val="00793910"/>
    <w:rsid w:val="00794363"/>
    <w:rsid w:val="00795E90"/>
    <w:rsid w:val="00796235"/>
    <w:rsid w:val="007A06B5"/>
    <w:rsid w:val="007A2B0E"/>
    <w:rsid w:val="007A3CCB"/>
    <w:rsid w:val="007B2272"/>
    <w:rsid w:val="007B5974"/>
    <w:rsid w:val="007B5E51"/>
    <w:rsid w:val="007B678D"/>
    <w:rsid w:val="007B7176"/>
    <w:rsid w:val="007B72C4"/>
    <w:rsid w:val="007B7C8E"/>
    <w:rsid w:val="007C22C8"/>
    <w:rsid w:val="007C259A"/>
    <w:rsid w:val="007C392A"/>
    <w:rsid w:val="007C4AB6"/>
    <w:rsid w:val="007C4B68"/>
    <w:rsid w:val="007C4F89"/>
    <w:rsid w:val="007C6786"/>
    <w:rsid w:val="007D12B8"/>
    <w:rsid w:val="007D1D66"/>
    <w:rsid w:val="007D1E5B"/>
    <w:rsid w:val="007D3FA1"/>
    <w:rsid w:val="007D436D"/>
    <w:rsid w:val="007D44FA"/>
    <w:rsid w:val="007D58DC"/>
    <w:rsid w:val="007E1F01"/>
    <w:rsid w:val="007E2521"/>
    <w:rsid w:val="007E2935"/>
    <w:rsid w:val="007E2AC7"/>
    <w:rsid w:val="007E4415"/>
    <w:rsid w:val="007E653B"/>
    <w:rsid w:val="007E6CDF"/>
    <w:rsid w:val="007F0A65"/>
    <w:rsid w:val="007F0DAF"/>
    <w:rsid w:val="007F1BB7"/>
    <w:rsid w:val="007F25B3"/>
    <w:rsid w:val="007F399E"/>
    <w:rsid w:val="00802873"/>
    <w:rsid w:val="00804B57"/>
    <w:rsid w:val="00806177"/>
    <w:rsid w:val="008071BD"/>
    <w:rsid w:val="00807F86"/>
    <w:rsid w:val="00810ED1"/>
    <w:rsid w:val="00811967"/>
    <w:rsid w:val="00811FD7"/>
    <w:rsid w:val="0081261F"/>
    <w:rsid w:val="0081291C"/>
    <w:rsid w:val="00813CFC"/>
    <w:rsid w:val="00814CBE"/>
    <w:rsid w:val="00816F4A"/>
    <w:rsid w:val="00817014"/>
    <w:rsid w:val="0081763D"/>
    <w:rsid w:val="00821E15"/>
    <w:rsid w:val="00824A0C"/>
    <w:rsid w:val="00824C51"/>
    <w:rsid w:val="00824CEA"/>
    <w:rsid w:val="00827CFA"/>
    <w:rsid w:val="00830F8B"/>
    <w:rsid w:val="00834273"/>
    <w:rsid w:val="00835DC2"/>
    <w:rsid w:val="00842B63"/>
    <w:rsid w:val="00843BBA"/>
    <w:rsid w:val="00844784"/>
    <w:rsid w:val="0084513F"/>
    <w:rsid w:val="008505DD"/>
    <w:rsid w:val="00852376"/>
    <w:rsid w:val="008527F1"/>
    <w:rsid w:val="00853EE6"/>
    <w:rsid w:val="00854BD7"/>
    <w:rsid w:val="00856080"/>
    <w:rsid w:val="00857235"/>
    <w:rsid w:val="00861AD3"/>
    <w:rsid w:val="008621F3"/>
    <w:rsid w:val="0086285E"/>
    <w:rsid w:val="00863718"/>
    <w:rsid w:val="008667B1"/>
    <w:rsid w:val="0087040E"/>
    <w:rsid w:val="008716E3"/>
    <w:rsid w:val="008728CF"/>
    <w:rsid w:val="00875A8B"/>
    <w:rsid w:val="008761A7"/>
    <w:rsid w:val="0087738B"/>
    <w:rsid w:val="00881824"/>
    <w:rsid w:val="0088330F"/>
    <w:rsid w:val="00883751"/>
    <w:rsid w:val="008848AF"/>
    <w:rsid w:val="008868F0"/>
    <w:rsid w:val="00886F81"/>
    <w:rsid w:val="00890FB3"/>
    <w:rsid w:val="00896B32"/>
    <w:rsid w:val="00896B5C"/>
    <w:rsid w:val="00897F36"/>
    <w:rsid w:val="008A08CF"/>
    <w:rsid w:val="008A1127"/>
    <w:rsid w:val="008A2B3F"/>
    <w:rsid w:val="008A2DD3"/>
    <w:rsid w:val="008A35A9"/>
    <w:rsid w:val="008A3D85"/>
    <w:rsid w:val="008A4F33"/>
    <w:rsid w:val="008A6E83"/>
    <w:rsid w:val="008A70F7"/>
    <w:rsid w:val="008A7468"/>
    <w:rsid w:val="008A7A7F"/>
    <w:rsid w:val="008A7E39"/>
    <w:rsid w:val="008B0E5C"/>
    <w:rsid w:val="008B12BB"/>
    <w:rsid w:val="008B29C9"/>
    <w:rsid w:val="008B5EE7"/>
    <w:rsid w:val="008B5F07"/>
    <w:rsid w:val="008B786D"/>
    <w:rsid w:val="008C0BE1"/>
    <w:rsid w:val="008C522A"/>
    <w:rsid w:val="008D1AE9"/>
    <w:rsid w:val="008D2984"/>
    <w:rsid w:val="008D6C7D"/>
    <w:rsid w:val="008E6B62"/>
    <w:rsid w:val="008F3F0F"/>
    <w:rsid w:val="008F624B"/>
    <w:rsid w:val="008F65F3"/>
    <w:rsid w:val="008F6B94"/>
    <w:rsid w:val="00903A5D"/>
    <w:rsid w:val="00906101"/>
    <w:rsid w:val="00911902"/>
    <w:rsid w:val="00913207"/>
    <w:rsid w:val="009134E0"/>
    <w:rsid w:val="00915034"/>
    <w:rsid w:val="00916126"/>
    <w:rsid w:val="009163BB"/>
    <w:rsid w:val="0091650C"/>
    <w:rsid w:val="0091700B"/>
    <w:rsid w:val="00917894"/>
    <w:rsid w:val="009220A0"/>
    <w:rsid w:val="00922CC6"/>
    <w:rsid w:val="0092584C"/>
    <w:rsid w:val="009306B3"/>
    <w:rsid w:val="009352A8"/>
    <w:rsid w:val="00937C76"/>
    <w:rsid w:val="00937DCF"/>
    <w:rsid w:val="00941553"/>
    <w:rsid w:val="00943575"/>
    <w:rsid w:val="00943E91"/>
    <w:rsid w:val="0094635E"/>
    <w:rsid w:val="009479A3"/>
    <w:rsid w:val="00947AEE"/>
    <w:rsid w:val="00951E9C"/>
    <w:rsid w:val="009530A9"/>
    <w:rsid w:val="009531D5"/>
    <w:rsid w:val="009542C6"/>
    <w:rsid w:val="009543D1"/>
    <w:rsid w:val="00956A50"/>
    <w:rsid w:val="00956EAE"/>
    <w:rsid w:val="00961BB6"/>
    <w:rsid w:val="00967029"/>
    <w:rsid w:val="00967938"/>
    <w:rsid w:val="00970DFB"/>
    <w:rsid w:val="00971747"/>
    <w:rsid w:val="0097194E"/>
    <w:rsid w:val="00971952"/>
    <w:rsid w:val="00971C9F"/>
    <w:rsid w:val="00972071"/>
    <w:rsid w:val="00973805"/>
    <w:rsid w:val="00975E97"/>
    <w:rsid w:val="00976109"/>
    <w:rsid w:val="0097739B"/>
    <w:rsid w:val="00980CF6"/>
    <w:rsid w:val="0098325F"/>
    <w:rsid w:val="00984C3A"/>
    <w:rsid w:val="009852F3"/>
    <w:rsid w:val="00986A26"/>
    <w:rsid w:val="00987BFC"/>
    <w:rsid w:val="009908F4"/>
    <w:rsid w:val="009926D9"/>
    <w:rsid w:val="009977C6"/>
    <w:rsid w:val="00997D7C"/>
    <w:rsid w:val="009A01F6"/>
    <w:rsid w:val="009A2049"/>
    <w:rsid w:val="009A48AD"/>
    <w:rsid w:val="009A5BE2"/>
    <w:rsid w:val="009A7AC1"/>
    <w:rsid w:val="009B458D"/>
    <w:rsid w:val="009B54A9"/>
    <w:rsid w:val="009B6FDD"/>
    <w:rsid w:val="009B714D"/>
    <w:rsid w:val="009C014C"/>
    <w:rsid w:val="009C028D"/>
    <w:rsid w:val="009C03A8"/>
    <w:rsid w:val="009C0547"/>
    <w:rsid w:val="009C151A"/>
    <w:rsid w:val="009C1ED4"/>
    <w:rsid w:val="009C205A"/>
    <w:rsid w:val="009C367A"/>
    <w:rsid w:val="009C4589"/>
    <w:rsid w:val="009C4EB3"/>
    <w:rsid w:val="009C6EEE"/>
    <w:rsid w:val="009C7F5E"/>
    <w:rsid w:val="009D1466"/>
    <w:rsid w:val="009D23E7"/>
    <w:rsid w:val="009D7090"/>
    <w:rsid w:val="009D7DBD"/>
    <w:rsid w:val="009E0520"/>
    <w:rsid w:val="009E0CEE"/>
    <w:rsid w:val="009E159A"/>
    <w:rsid w:val="009E28F7"/>
    <w:rsid w:val="009E3808"/>
    <w:rsid w:val="009F0507"/>
    <w:rsid w:val="009F139B"/>
    <w:rsid w:val="009F31C8"/>
    <w:rsid w:val="009F484B"/>
    <w:rsid w:val="009F4CE1"/>
    <w:rsid w:val="009F6E83"/>
    <w:rsid w:val="00A00130"/>
    <w:rsid w:val="00A029BF"/>
    <w:rsid w:val="00A048E0"/>
    <w:rsid w:val="00A05212"/>
    <w:rsid w:val="00A05438"/>
    <w:rsid w:val="00A070AE"/>
    <w:rsid w:val="00A07206"/>
    <w:rsid w:val="00A072FC"/>
    <w:rsid w:val="00A11720"/>
    <w:rsid w:val="00A12AA2"/>
    <w:rsid w:val="00A1451E"/>
    <w:rsid w:val="00A168BF"/>
    <w:rsid w:val="00A16AF8"/>
    <w:rsid w:val="00A17B72"/>
    <w:rsid w:val="00A17C85"/>
    <w:rsid w:val="00A21F27"/>
    <w:rsid w:val="00A22527"/>
    <w:rsid w:val="00A23F1B"/>
    <w:rsid w:val="00A26D71"/>
    <w:rsid w:val="00A276A3"/>
    <w:rsid w:val="00A27FB9"/>
    <w:rsid w:val="00A3439A"/>
    <w:rsid w:val="00A346D6"/>
    <w:rsid w:val="00A37E75"/>
    <w:rsid w:val="00A40AC0"/>
    <w:rsid w:val="00A40F92"/>
    <w:rsid w:val="00A4201D"/>
    <w:rsid w:val="00A51F38"/>
    <w:rsid w:val="00A53A8E"/>
    <w:rsid w:val="00A56593"/>
    <w:rsid w:val="00A568A0"/>
    <w:rsid w:val="00A57C45"/>
    <w:rsid w:val="00A57F54"/>
    <w:rsid w:val="00A60593"/>
    <w:rsid w:val="00A62327"/>
    <w:rsid w:val="00A62ED3"/>
    <w:rsid w:val="00A62FB1"/>
    <w:rsid w:val="00A639F4"/>
    <w:rsid w:val="00A64084"/>
    <w:rsid w:val="00A653DD"/>
    <w:rsid w:val="00A65C0F"/>
    <w:rsid w:val="00A66971"/>
    <w:rsid w:val="00A66EF7"/>
    <w:rsid w:val="00A6725D"/>
    <w:rsid w:val="00A67735"/>
    <w:rsid w:val="00A67B53"/>
    <w:rsid w:val="00A71F4E"/>
    <w:rsid w:val="00A7742D"/>
    <w:rsid w:val="00A80181"/>
    <w:rsid w:val="00A83772"/>
    <w:rsid w:val="00A83CE5"/>
    <w:rsid w:val="00A83F1A"/>
    <w:rsid w:val="00A843AA"/>
    <w:rsid w:val="00A8454E"/>
    <w:rsid w:val="00A85B12"/>
    <w:rsid w:val="00A8734E"/>
    <w:rsid w:val="00A90210"/>
    <w:rsid w:val="00A9022B"/>
    <w:rsid w:val="00A91D40"/>
    <w:rsid w:val="00A92B7C"/>
    <w:rsid w:val="00A945F9"/>
    <w:rsid w:val="00A94DC8"/>
    <w:rsid w:val="00AA0D0B"/>
    <w:rsid w:val="00AA109B"/>
    <w:rsid w:val="00AA1228"/>
    <w:rsid w:val="00AA1A93"/>
    <w:rsid w:val="00AA621C"/>
    <w:rsid w:val="00AA793E"/>
    <w:rsid w:val="00AB1AE8"/>
    <w:rsid w:val="00AB1C16"/>
    <w:rsid w:val="00AB223F"/>
    <w:rsid w:val="00AB2F73"/>
    <w:rsid w:val="00AB439C"/>
    <w:rsid w:val="00AB4BC6"/>
    <w:rsid w:val="00AB5DC5"/>
    <w:rsid w:val="00AB663F"/>
    <w:rsid w:val="00AB7EA6"/>
    <w:rsid w:val="00AC0770"/>
    <w:rsid w:val="00AC07DB"/>
    <w:rsid w:val="00AC14EB"/>
    <w:rsid w:val="00AD28E9"/>
    <w:rsid w:val="00AD36DB"/>
    <w:rsid w:val="00AD3878"/>
    <w:rsid w:val="00AD43BD"/>
    <w:rsid w:val="00AD4CAE"/>
    <w:rsid w:val="00AD60A0"/>
    <w:rsid w:val="00AE05D1"/>
    <w:rsid w:val="00AE2555"/>
    <w:rsid w:val="00AE52C4"/>
    <w:rsid w:val="00AE58F4"/>
    <w:rsid w:val="00AE6877"/>
    <w:rsid w:val="00AE6B58"/>
    <w:rsid w:val="00AF0659"/>
    <w:rsid w:val="00AF1D46"/>
    <w:rsid w:val="00AF1D9E"/>
    <w:rsid w:val="00AF2C64"/>
    <w:rsid w:val="00AF2FFC"/>
    <w:rsid w:val="00AF301E"/>
    <w:rsid w:val="00AF5298"/>
    <w:rsid w:val="00AF5428"/>
    <w:rsid w:val="00AF5F88"/>
    <w:rsid w:val="00B00468"/>
    <w:rsid w:val="00B02242"/>
    <w:rsid w:val="00B05E67"/>
    <w:rsid w:val="00B068DF"/>
    <w:rsid w:val="00B10897"/>
    <w:rsid w:val="00B10BD8"/>
    <w:rsid w:val="00B110F9"/>
    <w:rsid w:val="00B121CC"/>
    <w:rsid w:val="00B12B49"/>
    <w:rsid w:val="00B1389C"/>
    <w:rsid w:val="00B14A94"/>
    <w:rsid w:val="00B15AA4"/>
    <w:rsid w:val="00B21BE3"/>
    <w:rsid w:val="00B230A1"/>
    <w:rsid w:val="00B24886"/>
    <w:rsid w:val="00B2498E"/>
    <w:rsid w:val="00B277A7"/>
    <w:rsid w:val="00B32449"/>
    <w:rsid w:val="00B32D7D"/>
    <w:rsid w:val="00B331B5"/>
    <w:rsid w:val="00B35F3B"/>
    <w:rsid w:val="00B36075"/>
    <w:rsid w:val="00B36F31"/>
    <w:rsid w:val="00B37EAC"/>
    <w:rsid w:val="00B415D1"/>
    <w:rsid w:val="00B4195E"/>
    <w:rsid w:val="00B44726"/>
    <w:rsid w:val="00B44BCB"/>
    <w:rsid w:val="00B4643F"/>
    <w:rsid w:val="00B47B1D"/>
    <w:rsid w:val="00B5111E"/>
    <w:rsid w:val="00B5113A"/>
    <w:rsid w:val="00B51DC9"/>
    <w:rsid w:val="00B54416"/>
    <w:rsid w:val="00B55713"/>
    <w:rsid w:val="00B607EF"/>
    <w:rsid w:val="00B63360"/>
    <w:rsid w:val="00B63510"/>
    <w:rsid w:val="00B65AFF"/>
    <w:rsid w:val="00B6625D"/>
    <w:rsid w:val="00B733C8"/>
    <w:rsid w:val="00B74631"/>
    <w:rsid w:val="00B74D8C"/>
    <w:rsid w:val="00B76BC4"/>
    <w:rsid w:val="00B80122"/>
    <w:rsid w:val="00B823DC"/>
    <w:rsid w:val="00B82B42"/>
    <w:rsid w:val="00B838FE"/>
    <w:rsid w:val="00B83B35"/>
    <w:rsid w:val="00B83C81"/>
    <w:rsid w:val="00B85164"/>
    <w:rsid w:val="00B85219"/>
    <w:rsid w:val="00B854FD"/>
    <w:rsid w:val="00B85882"/>
    <w:rsid w:val="00B86534"/>
    <w:rsid w:val="00B86639"/>
    <w:rsid w:val="00B91E6C"/>
    <w:rsid w:val="00B929C7"/>
    <w:rsid w:val="00B94C5C"/>
    <w:rsid w:val="00B94E88"/>
    <w:rsid w:val="00BA588B"/>
    <w:rsid w:val="00BA6337"/>
    <w:rsid w:val="00BA703D"/>
    <w:rsid w:val="00BB057E"/>
    <w:rsid w:val="00BB1959"/>
    <w:rsid w:val="00BB3405"/>
    <w:rsid w:val="00BB3DA8"/>
    <w:rsid w:val="00BB61DA"/>
    <w:rsid w:val="00BC37A1"/>
    <w:rsid w:val="00BC4580"/>
    <w:rsid w:val="00BC5079"/>
    <w:rsid w:val="00BC71BE"/>
    <w:rsid w:val="00BD0081"/>
    <w:rsid w:val="00BD0D1A"/>
    <w:rsid w:val="00BD4F17"/>
    <w:rsid w:val="00BD5DB1"/>
    <w:rsid w:val="00BE2F27"/>
    <w:rsid w:val="00BE35C0"/>
    <w:rsid w:val="00BE3628"/>
    <w:rsid w:val="00BE3FFB"/>
    <w:rsid w:val="00BE5210"/>
    <w:rsid w:val="00BF25B4"/>
    <w:rsid w:val="00BF2A73"/>
    <w:rsid w:val="00BF2E0B"/>
    <w:rsid w:val="00BF5B3B"/>
    <w:rsid w:val="00BF7BC5"/>
    <w:rsid w:val="00BF7D8C"/>
    <w:rsid w:val="00C05281"/>
    <w:rsid w:val="00C07DDB"/>
    <w:rsid w:val="00C10C39"/>
    <w:rsid w:val="00C12FA6"/>
    <w:rsid w:val="00C13A19"/>
    <w:rsid w:val="00C23185"/>
    <w:rsid w:val="00C231BC"/>
    <w:rsid w:val="00C242D6"/>
    <w:rsid w:val="00C24AF6"/>
    <w:rsid w:val="00C25898"/>
    <w:rsid w:val="00C26DB0"/>
    <w:rsid w:val="00C3018C"/>
    <w:rsid w:val="00C30A3E"/>
    <w:rsid w:val="00C30F5B"/>
    <w:rsid w:val="00C310E5"/>
    <w:rsid w:val="00C332CD"/>
    <w:rsid w:val="00C33CE2"/>
    <w:rsid w:val="00C35E98"/>
    <w:rsid w:val="00C3686F"/>
    <w:rsid w:val="00C37E37"/>
    <w:rsid w:val="00C407E3"/>
    <w:rsid w:val="00C41B2B"/>
    <w:rsid w:val="00C4457C"/>
    <w:rsid w:val="00C446B1"/>
    <w:rsid w:val="00C455B4"/>
    <w:rsid w:val="00C479F3"/>
    <w:rsid w:val="00C50A36"/>
    <w:rsid w:val="00C530E8"/>
    <w:rsid w:val="00C56B21"/>
    <w:rsid w:val="00C57476"/>
    <w:rsid w:val="00C57A95"/>
    <w:rsid w:val="00C6332E"/>
    <w:rsid w:val="00C654CB"/>
    <w:rsid w:val="00C65B4B"/>
    <w:rsid w:val="00C67726"/>
    <w:rsid w:val="00C72A1C"/>
    <w:rsid w:val="00C74EE5"/>
    <w:rsid w:val="00C75B35"/>
    <w:rsid w:val="00C76D89"/>
    <w:rsid w:val="00C778BE"/>
    <w:rsid w:val="00C77A39"/>
    <w:rsid w:val="00C81861"/>
    <w:rsid w:val="00C8650B"/>
    <w:rsid w:val="00C90E49"/>
    <w:rsid w:val="00C91498"/>
    <w:rsid w:val="00C92085"/>
    <w:rsid w:val="00C926A9"/>
    <w:rsid w:val="00C930D8"/>
    <w:rsid w:val="00C95660"/>
    <w:rsid w:val="00C95811"/>
    <w:rsid w:val="00C95D79"/>
    <w:rsid w:val="00CA0C3C"/>
    <w:rsid w:val="00CA2F78"/>
    <w:rsid w:val="00CA3654"/>
    <w:rsid w:val="00CA3C12"/>
    <w:rsid w:val="00CA3E95"/>
    <w:rsid w:val="00CA63C7"/>
    <w:rsid w:val="00CA71FF"/>
    <w:rsid w:val="00CA76E6"/>
    <w:rsid w:val="00CB15EE"/>
    <w:rsid w:val="00CB3392"/>
    <w:rsid w:val="00CB3FE5"/>
    <w:rsid w:val="00CB4A31"/>
    <w:rsid w:val="00CB4A43"/>
    <w:rsid w:val="00CB4EEF"/>
    <w:rsid w:val="00CB592D"/>
    <w:rsid w:val="00CB5D05"/>
    <w:rsid w:val="00CC0363"/>
    <w:rsid w:val="00CC18C8"/>
    <w:rsid w:val="00CC2E64"/>
    <w:rsid w:val="00CC407C"/>
    <w:rsid w:val="00CC5589"/>
    <w:rsid w:val="00CC6263"/>
    <w:rsid w:val="00CD0694"/>
    <w:rsid w:val="00CD3E35"/>
    <w:rsid w:val="00CD48B5"/>
    <w:rsid w:val="00CD4932"/>
    <w:rsid w:val="00CD6A35"/>
    <w:rsid w:val="00CD6F7E"/>
    <w:rsid w:val="00CE0EA3"/>
    <w:rsid w:val="00CE0FD6"/>
    <w:rsid w:val="00CE10EB"/>
    <w:rsid w:val="00CE293A"/>
    <w:rsid w:val="00CE4608"/>
    <w:rsid w:val="00CE5324"/>
    <w:rsid w:val="00CE6A50"/>
    <w:rsid w:val="00CF009A"/>
    <w:rsid w:val="00CF0410"/>
    <w:rsid w:val="00CF0E3D"/>
    <w:rsid w:val="00CF2F11"/>
    <w:rsid w:val="00CF3C14"/>
    <w:rsid w:val="00CF41B0"/>
    <w:rsid w:val="00CF5F84"/>
    <w:rsid w:val="00CF665F"/>
    <w:rsid w:val="00CF7962"/>
    <w:rsid w:val="00CF7B25"/>
    <w:rsid w:val="00D0728F"/>
    <w:rsid w:val="00D10FFF"/>
    <w:rsid w:val="00D14400"/>
    <w:rsid w:val="00D2024A"/>
    <w:rsid w:val="00D20DA7"/>
    <w:rsid w:val="00D213DB"/>
    <w:rsid w:val="00D21C2D"/>
    <w:rsid w:val="00D223A1"/>
    <w:rsid w:val="00D236D4"/>
    <w:rsid w:val="00D23D1C"/>
    <w:rsid w:val="00D24B44"/>
    <w:rsid w:val="00D26446"/>
    <w:rsid w:val="00D270AD"/>
    <w:rsid w:val="00D307FA"/>
    <w:rsid w:val="00D3103D"/>
    <w:rsid w:val="00D32B7A"/>
    <w:rsid w:val="00D3354A"/>
    <w:rsid w:val="00D34828"/>
    <w:rsid w:val="00D357E8"/>
    <w:rsid w:val="00D36AB6"/>
    <w:rsid w:val="00D36D4F"/>
    <w:rsid w:val="00D4166A"/>
    <w:rsid w:val="00D41C07"/>
    <w:rsid w:val="00D422E9"/>
    <w:rsid w:val="00D42D27"/>
    <w:rsid w:val="00D4300E"/>
    <w:rsid w:val="00D477CB"/>
    <w:rsid w:val="00D531B6"/>
    <w:rsid w:val="00D5563C"/>
    <w:rsid w:val="00D60783"/>
    <w:rsid w:val="00D60AA0"/>
    <w:rsid w:val="00D61129"/>
    <w:rsid w:val="00D61BB5"/>
    <w:rsid w:val="00D63431"/>
    <w:rsid w:val="00D65E76"/>
    <w:rsid w:val="00D71A94"/>
    <w:rsid w:val="00D71C37"/>
    <w:rsid w:val="00D74577"/>
    <w:rsid w:val="00D759FA"/>
    <w:rsid w:val="00D76020"/>
    <w:rsid w:val="00D77C3E"/>
    <w:rsid w:val="00D8315E"/>
    <w:rsid w:val="00D864A2"/>
    <w:rsid w:val="00D86989"/>
    <w:rsid w:val="00D86D73"/>
    <w:rsid w:val="00D87B94"/>
    <w:rsid w:val="00D91981"/>
    <w:rsid w:val="00D925B8"/>
    <w:rsid w:val="00D92DD1"/>
    <w:rsid w:val="00D92EAC"/>
    <w:rsid w:val="00D9451A"/>
    <w:rsid w:val="00D94AA5"/>
    <w:rsid w:val="00D9558A"/>
    <w:rsid w:val="00DA2455"/>
    <w:rsid w:val="00DA4038"/>
    <w:rsid w:val="00DA5340"/>
    <w:rsid w:val="00DA6426"/>
    <w:rsid w:val="00DA75E3"/>
    <w:rsid w:val="00DA7E56"/>
    <w:rsid w:val="00DA7E9A"/>
    <w:rsid w:val="00DB062A"/>
    <w:rsid w:val="00DB0E30"/>
    <w:rsid w:val="00DB1005"/>
    <w:rsid w:val="00DB1539"/>
    <w:rsid w:val="00DB167E"/>
    <w:rsid w:val="00DB2892"/>
    <w:rsid w:val="00DB4A8C"/>
    <w:rsid w:val="00DB54C3"/>
    <w:rsid w:val="00DB6EEC"/>
    <w:rsid w:val="00DB7865"/>
    <w:rsid w:val="00DC0F3A"/>
    <w:rsid w:val="00DC12BA"/>
    <w:rsid w:val="00DC3439"/>
    <w:rsid w:val="00DC438C"/>
    <w:rsid w:val="00DC5F21"/>
    <w:rsid w:val="00DC6BDF"/>
    <w:rsid w:val="00DC6FA1"/>
    <w:rsid w:val="00DD0F15"/>
    <w:rsid w:val="00DD10D5"/>
    <w:rsid w:val="00DD2B83"/>
    <w:rsid w:val="00DD3961"/>
    <w:rsid w:val="00DD4975"/>
    <w:rsid w:val="00DD4A8B"/>
    <w:rsid w:val="00DD4BA0"/>
    <w:rsid w:val="00DD4E46"/>
    <w:rsid w:val="00DD5BC9"/>
    <w:rsid w:val="00DE2154"/>
    <w:rsid w:val="00DE3654"/>
    <w:rsid w:val="00DE39FB"/>
    <w:rsid w:val="00DE48E5"/>
    <w:rsid w:val="00DE613A"/>
    <w:rsid w:val="00DE66A7"/>
    <w:rsid w:val="00DE7701"/>
    <w:rsid w:val="00DF5321"/>
    <w:rsid w:val="00DF5978"/>
    <w:rsid w:val="00DF72AA"/>
    <w:rsid w:val="00DF775F"/>
    <w:rsid w:val="00DF7D86"/>
    <w:rsid w:val="00E005C3"/>
    <w:rsid w:val="00E00E7A"/>
    <w:rsid w:val="00E014A7"/>
    <w:rsid w:val="00E02A55"/>
    <w:rsid w:val="00E02EA2"/>
    <w:rsid w:val="00E10634"/>
    <w:rsid w:val="00E124FC"/>
    <w:rsid w:val="00E13FB6"/>
    <w:rsid w:val="00E14E9D"/>
    <w:rsid w:val="00E16FC9"/>
    <w:rsid w:val="00E20D45"/>
    <w:rsid w:val="00E20E5C"/>
    <w:rsid w:val="00E23581"/>
    <w:rsid w:val="00E24003"/>
    <w:rsid w:val="00E2576D"/>
    <w:rsid w:val="00E279BF"/>
    <w:rsid w:val="00E3055D"/>
    <w:rsid w:val="00E32789"/>
    <w:rsid w:val="00E34967"/>
    <w:rsid w:val="00E3669C"/>
    <w:rsid w:val="00E438D9"/>
    <w:rsid w:val="00E4425B"/>
    <w:rsid w:val="00E45C07"/>
    <w:rsid w:val="00E46E0F"/>
    <w:rsid w:val="00E50E8F"/>
    <w:rsid w:val="00E52042"/>
    <w:rsid w:val="00E546EB"/>
    <w:rsid w:val="00E55193"/>
    <w:rsid w:val="00E5524C"/>
    <w:rsid w:val="00E553FE"/>
    <w:rsid w:val="00E561DE"/>
    <w:rsid w:val="00E56EAB"/>
    <w:rsid w:val="00E574FF"/>
    <w:rsid w:val="00E575CA"/>
    <w:rsid w:val="00E60678"/>
    <w:rsid w:val="00E609BF"/>
    <w:rsid w:val="00E628F0"/>
    <w:rsid w:val="00E633A2"/>
    <w:rsid w:val="00E6509F"/>
    <w:rsid w:val="00E70D9B"/>
    <w:rsid w:val="00E710FC"/>
    <w:rsid w:val="00E720D8"/>
    <w:rsid w:val="00E72AE0"/>
    <w:rsid w:val="00E763B0"/>
    <w:rsid w:val="00E77C0D"/>
    <w:rsid w:val="00E82A13"/>
    <w:rsid w:val="00E82C02"/>
    <w:rsid w:val="00E84056"/>
    <w:rsid w:val="00E844B3"/>
    <w:rsid w:val="00E85A2A"/>
    <w:rsid w:val="00E918BE"/>
    <w:rsid w:val="00E934C9"/>
    <w:rsid w:val="00E938C9"/>
    <w:rsid w:val="00E942D7"/>
    <w:rsid w:val="00E95033"/>
    <w:rsid w:val="00E96B1B"/>
    <w:rsid w:val="00E97223"/>
    <w:rsid w:val="00EA01A9"/>
    <w:rsid w:val="00EA312B"/>
    <w:rsid w:val="00EA3723"/>
    <w:rsid w:val="00EA4BB9"/>
    <w:rsid w:val="00EA7545"/>
    <w:rsid w:val="00EB406E"/>
    <w:rsid w:val="00EB4E18"/>
    <w:rsid w:val="00EB5C67"/>
    <w:rsid w:val="00EB68EF"/>
    <w:rsid w:val="00EB780E"/>
    <w:rsid w:val="00EC1510"/>
    <w:rsid w:val="00EC34BC"/>
    <w:rsid w:val="00EC3733"/>
    <w:rsid w:val="00EC6022"/>
    <w:rsid w:val="00EC66F1"/>
    <w:rsid w:val="00EC6CE4"/>
    <w:rsid w:val="00EC7FA2"/>
    <w:rsid w:val="00ED06B1"/>
    <w:rsid w:val="00ED123F"/>
    <w:rsid w:val="00ED1FCA"/>
    <w:rsid w:val="00ED5F0D"/>
    <w:rsid w:val="00ED6329"/>
    <w:rsid w:val="00ED731B"/>
    <w:rsid w:val="00EE2272"/>
    <w:rsid w:val="00EE2B49"/>
    <w:rsid w:val="00EE3D9A"/>
    <w:rsid w:val="00EE46BE"/>
    <w:rsid w:val="00EE771A"/>
    <w:rsid w:val="00EF120A"/>
    <w:rsid w:val="00EF4FC4"/>
    <w:rsid w:val="00EF6545"/>
    <w:rsid w:val="00EF6D67"/>
    <w:rsid w:val="00EF6ECC"/>
    <w:rsid w:val="00EF7424"/>
    <w:rsid w:val="00EF7EB6"/>
    <w:rsid w:val="00F031A1"/>
    <w:rsid w:val="00F03709"/>
    <w:rsid w:val="00F03A65"/>
    <w:rsid w:val="00F046D6"/>
    <w:rsid w:val="00F04CE9"/>
    <w:rsid w:val="00F05F36"/>
    <w:rsid w:val="00F07EFF"/>
    <w:rsid w:val="00F10C4E"/>
    <w:rsid w:val="00F10F50"/>
    <w:rsid w:val="00F12BCD"/>
    <w:rsid w:val="00F1306B"/>
    <w:rsid w:val="00F13421"/>
    <w:rsid w:val="00F14356"/>
    <w:rsid w:val="00F14C15"/>
    <w:rsid w:val="00F14CCE"/>
    <w:rsid w:val="00F15214"/>
    <w:rsid w:val="00F15A67"/>
    <w:rsid w:val="00F15B69"/>
    <w:rsid w:val="00F16B41"/>
    <w:rsid w:val="00F1786A"/>
    <w:rsid w:val="00F20035"/>
    <w:rsid w:val="00F22D68"/>
    <w:rsid w:val="00F308A9"/>
    <w:rsid w:val="00F30B78"/>
    <w:rsid w:val="00F312B2"/>
    <w:rsid w:val="00F3233E"/>
    <w:rsid w:val="00F3364E"/>
    <w:rsid w:val="00F3457E"/>
    <w:rsid w:val="00F3512B"/>
    <w:rsid w:val="00F3535E"/>
    <w:rsid w:val="00F36123"/>
    <w:rsid w:val="00F364A6"/>
    <w:rsid w:val="00F37E59"/>
    <w:rsid w:val="00F40F24"/>
    <w:rsid w:val="00F43CE5"/>
    <w:rsid w:val="00F44194"/>
    <w:rsid w:val="00F45666"/>
    <w:rsid w:val="00F527F6"/>
    <w:rsid w:val="00F53407"/>
    <w:rsid w:val="00F53A29"/>
    <w:rsid w:val="00F62F0D"/>
    <w:rsid w:val="00F64D3B"/>
    <w:rsid w:val="00F713FF"/>
    <w:rsid w:val="00F71AD6"/>
    <w:rsid w:val="00F75435"/>
    <w:rsid w:val="00F754BE"/>
    <w:rsid w:val="00F80C9C"/>
    <w:rsid w:val="00F82F91"/>
    <w:rsid w:val="00F83188"/>
    <w:rsid w:val="00F87AC4"/>
    <w:rsid w:val="00F9027D"/>
    <w:rsid w:val="00F90481"/>
    <w:rsid w:val="00F911F1"/>
    <w:rsid w:val="00F92499"/>
    <w:rsid w:val="00F93D80"/>
    <w:rsid w:val="00F9410B"/>
    <w:rsid w:val="00F9548C"/>
    <w:rsid w:val="00F95B14"/>
    <w:rsid w:val="00F95D08"/>
    <w:rsid w:val="00F95D6E"/>
    <w:rsid w:val="00F96ADD"/>
    <w:rsid w:val="00F96CF3"/>
    <w:rsid w:val="00F971C6"/>
    <w:rsid w:val="00F97E1D"/>
    <w:rsid w:val="00FA0ED3"/>
    <w:rsid w:val="00FA15B8"/>
    <w:rsid w:val="00FA51A0"/>
    <w:rsid w:val="00FB2088"/>
    <w:rsid w:val="00FB2B1F"/>
    <w:rsid w:val="00FB3D90"/>
    <w:rsid w:val="00FB48ED"/>
    <w:rsid w:val="00FB59D9"/>
    <w:rsid w:val="00FB625C"/>
    <w:rsid w:val="00FC02F5"/>
    <w:rsid w:val="00FC04A7"/>
    <w:rsid w:val="00FC3A91"/>
    <w:rsid w:val="00FC53BC"/>
    <w:rsid w:val="00FC6D42"/>
    <w:rsid w:val="00FC7BD8"/>
    <w:rsid w:val="00FD163A"/>
    <w:rsid w:val="00FD183F"/>
    <w:rsid w:val="00FD19FF"/>
    <w:rsid w:val="00FD3E09"/>
    <w:rsid w:val="00FD5B79"/>
    <w:rsid w:val="00FD62FB"/>
    <w:rsid w:val="00FD6364"/>
    <w:rsid w:val="00FD7561"/>
    <w:rsid w:val="00FE0CFB"/>
    <w:rsid w:val="00FE13B2"/>
    <w:rsid w:val="00FE4903"/>
    <w:rsid w:val="00FE50EA"/>
    <w:rsid w:val="00FE6935"/>
    <w:rsid w:val="00FF0158"/>
    <w:rsid w:val="00FF22B8"/>
    <w:rsid w:val="00FF3FF9"/>
    <w:rsid w:val="00FF4FE3"/>
    <w:rsid w:val="00FF54AA"/>
    <w:rsid w:val="00FF6637"/>
    <w:rsid w:val="016687DB"/>
    <w:rsid w:val="02A0B732"/>
    <w:rsid w:val="02CD3823"/>
    <w:rsid w:val="0452AD46"/>
    <w:rsid w:val="05EB7B72"/>
    <w:rsid w:val="0609DE09"/>
    <w:rsid w:val="067EDF1D"/>
    <w:rsid w:val="0846039A"/>
    <w:rsid w:val="084C634C"/>
    <w:rsid w:val="085DE6C6"/>
    <w:rsid w:val="0951B3E1"/>
    <w:rsid w:val="096712E7"/>
    <w:rsid w:val="0B42C38B"/>
    <w:rsid w:val="0B5EC602"/>
    <w:rsid w:val="0E799144"/>
    <w:rsid w:val="0F1CE8EC"/>
    <w:rsid w:val="101EA91A"/>
    <w:rsid w:val="105EF27D"/>
    <w:rsid w:val="116173BF"/>
    <w:rsid w:val="11895F27"/>
    <w:rsid w:val="11B99A02"/>
    <w:rsid w:val="129674D7"/>
    <w:rsid w:val="1366978C"/>
    <w:rsid w:val="1379970C"/>
    <w:rsid w:val="13AA475E"/>
    <w:rsid w:val="194B9A15"/>
    <w:rsid w:val="19D815D1"/>
    <w:rsid w:val="1A8863BA"/>
    <w:rsid w:val="2050A0A2"/>
    <w:rsid w:val="21117C5E"/>
    <w:rsid w:val="229B38EA"/>
    <w:rsid w:val="22C66989"/>
    <w:rsid w:val="274638F8"/>
    <w:rsid w:val="28805ABA"/>
    <w:rsid w:val="2BD32B0F"/>
    <w:rsid w:val="2C6F1D12"/>
    <w:rsid w:val="2C700F38"/>
    <w:rsid w:val="2D1F49F5"/>
    <w:rsid w:val="2DFAF4FD"/>
    <w:rsid w:val="2E1C470B"/>
    <w:rsid w:val="2E6B9C19"/>
    <w:rsid w:val="301F9C4F"/>
    <w:rsid w:val="30A8C41A"/>
    <w:rsid w:val="34F5C4A9"/>
    <w:rsid w:val="36F9C734"/>
    <w:rsid w:val="37406A43"/>
    <w:rsid w:val="37BEC89B"/>
    <w:rsid w:val="37DCC725"/>
    <w:rsid w:val="38975309"/>
    <w:rsid w:val="38B81D92"/>
    <w:rsid w:val="3936FDD6"/>
    <w:rsid w:val="394C3000"/>
    <w:rsid w:val="3963185C"/>
    <w:rsid w:val="3A714478"/>
    <w:rsid w:val="3AE24F59"/>
    <w:rsid w:val="3B073020"/>
    <w:rsid w:val="3B68178C"/>
    <w:rsid w:val="3CABE10A"/>
    <w:rsid w:val="3D7C1E07"/>
    <w:rsid w:val="3EDDFC7D"/>
    <w:rsid w:val="420D0D66"/>
    <w:rsid w:val="436E4C2A"/>
    <w:rsid w:val="44341F5C"/>
    <w:rsid w:val="4614D33B"/>
    <w:rsid w:val="46B80FB9"/>
    <w:rsid w:val="473274BC"/>
    <w:rsid w:val="47F1442A"/>
    <w:rsid w:val="480B1FAA"/>
    <w:rsid w:val="48B38BE3"/>
    <w:rsid w:val="4961C789"/>
    <w:rsid w:val="49FC1D1C"/>
    <w:rsid w:val="4B124626"/>
    <w:rsid w:val="4D42D01D"/>
    <w:rsid w:val="4E4E0A35"/>
    <w:rsid w:val="4F630577"/>
    <w:rsid w:val="4FBB31D6"/>
    <w:rsid w:val="4FBB7659"/>
    <w:rsid w:val="507448E9"/>
    <w:rsid w:val="50E2DA7D"/>
    <w:rsid w:val="515BA0F5"/>
    <w:rsid w:val="53BDD7A0"/>
    <w:rsid w:val="53E52B4D"/>
    <w:rsid w:val="551F4E72"/>
    <w:rsid w:val="55F4ECBD"/>
    <w:rsid w:val="560D932E"/>
    <w:rsid w:val="564E2E23"/>
    <w:rsid w:val="57C19C67"/>
    <w:rsid w:val="5891D08E"/>
    <w:rsid w:val="5B17E2DB"/>
    <w:rsid w:val="5D0B04E1"/>
    <w:rsid w:val="5D4BA8B4"/>
    <w:rsid w:val="5E3E81B6"/>
    <w:rsid w:val="5E6284C3"/>
    <w:rsid w:val="6032A8B4"/>
    <w:rsid w:val="609663BA"/>
    <w:rsid w:val="6290E786"/>
    <w:rsid w:val="64C678FF"/>
    <w:rsid w:val="64E86784"/>
    <w:rsid w:val="654D4D44"/>
    <w:rsid w:val="65853285"/>
    <w:rsid w:val="6609AB05"/>
    <w:rsid w:val="66542904"/>
    <w:rsid w:val="694B7DA9"/>
    <w:rsid w:val="6B18A7E2"/>
    <w:rsid w:val="6C7E8D18"/>
    <w:rsid w:val="6CBEF106"/>
    <w:rsid w:val="6E8B7770"/>
    <w:rsid w:val="6F0A9924"/>
    <w:rsid w:val="6F98F93D"/>
    <w:rsid w:val="706C5433"/>
    <w:rsid w:val="7134D3B0"/>
    <w:rsid w:val="7168D217"/>
    <w:rsid w:val="71E0A0E9"/>
    <w:rsid w:val="72B4C7E7"/>
    <w:rsid w:val="73DB1FF9"/>
    <w:rsid w:val="790BD7AD"/>
    <w:rsid w:val="795165B8"/>
    <w:rsid w:val="7AAF50F8"/>
    <w:rsid w:val="7AF3D2AE"/>
    <w:rsid w:val="7DA84F5F"/>
    <w:rsid w:val="7DA9ACA7"/>
    <w:rsid w:val="7EA0078A"/>
    <w:rsid w:val="7F65C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EC739A"/>
  <w15:docId w15:val="{5309D8DD-2F0B-3A47-BC17-54CDC5ACB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1087F"/>
    <w:pPr>
      <w:spacing w:after="120" w:line="480" w:lineRule="auto"/>
    </w:pPr>
    <w:rPr>
      <w:rFonts w:ascii="Segoe UI Semilight" w:hAnsi="Segoe UI Semilight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C7F5E"/>
    <w:pPr>
      <w:keepNext/>
      <w:keepLines/>
      <w:spacing w:before="480" w:after="0"/>
      <w:outlineLvl w:val="0"/>
    </w:pPr>
    <w:rPr>
      <w:rFonts w:ascii="Candara" w:eastAsiaTheme="majorEastAsia" w:hAnsi="Candara" w:cs="Times New Roman (Titoli CS)"/>
      <w:b/>
      <w:bCs/>
      <w:caps/>
      <w:color w:val="548DD4" w:themeColor="text2" w:themeTint="99"/>
      <w:sz w:val="32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F1D9E"/>
    <w:pPr>
      <w:keepNext/>
      <w:keepLines/>
      <w:spacing w:before="200" w:after="0"/>
      <w:outlineLvl w:val="1"/>
    </w:pPr>
    <w:rPr>
      <w:rFonts w:ascii="Segoe UI" w:eastAsiaTheme="majorEastAsia" w:hAnsi="Segoe UI" w:cstheme="majorBidi"/>
      <w:b/>
      <w:bCs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C67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713F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C7F5E"/>
    <w:rPr>
      <w:rFonts w:ascii="Candara" w:eastAsiaTheme="majorEastAsia" w:hAnsi="Candara" w:cs="Times New Roman (Titoli CS)"/>
      <w:b/>
      <w:bCs/>
      <w:caps/>
      <w:color w:val="548DD4" w:themeColor="text2" w:themeTint="99"/>
      <w:sz w:val="32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F1D9E"/>
    <w:rPr>
      <w:rFonts w:ascii="Segoe UI" w:eastAsiaTheme="majorEastAsia" w:hAnsi="Segoe UI" w:cstheme="majorBidi"/>
      <w:b/>
      <w:bCs/>
      <w:sz w:val="24"/>
      <w:szCs w:val="26"/>
    </w:rPr>
  </w:style>
  <w:style w:type="character" w:styleId="Numeroriga">
    <w:name w:val="line number"/>
    <w:basedOn w:val="Carpredefinitoparagrafo"/>
    <w:uiPriority w:val="99"/>
    <w:semiHidden/>
    <w:unhideWhenUsed/>
    <w:rsid w:val="00215FBE"/>
  </w:style>
  <w:style w:type="paragraph" w:styleId="Paragrafoelenco">
    <w:name w:val="List Paragraph"/>
    <w:basedOn w:val="Normale"/>
    <w:uiPriority w:val="34"/>
    <w:qFormat/>
    <w:rsid w:val="00111709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A00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00130"/>
    <w:rPr>
      <w:rFonts w:ascii="Verdana" w:hAnsi="Verdana"/>
      <w:sz w:val="20"/>
    </w:rPr>
  </w:style>
  <w:style w:type="paragraph" w:styleId="Pidipagina">
    <w:name w:val="footer"/>
    <w:basedOn w:val="Normale"/>
    <w:link w:val="PidipaginaCarattere"/>
    <w:uiPriority w:val="99"/>
    <w:unhideWhenUsed/>
    <w:rsid w:val="00A00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00130"/>
    <w:rPr>
      <w:rFonts w:ascii="Verdana" w:hAnsi="Verdana"/>
      <w:sz w:val="20"/>
    </w:rPr>
  </w:style>
  <w:style w:type="table" w:styleId="Grigliatabella">
    <w:name w:val="Table Grid"/>
    <w:basedOn w:val="Tabellanormale"/>
    <w:uiPriority w:val="59"/>
    <w:rsid w:val="00B15AA4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5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5F78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441A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41A24"/>
    <w:pPr>
      <w:spacing w:line="240" w:lineRule="auto"/>
    </w:pPr>
    <w:rPr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41A24"/>
    <w:rPr>
      <w:rFonts w:ascii="Verdana" w:hAnsi="Verdan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41A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41A24"/>
    <w:rPr>
      <w:rFonts w:ascii="Verdana" w:hAnsi="Verdana"/>
      <w:b/>
      <w:bCs/>
      <w:sz w:val="20"/>
      <w:szCs w:val="20"/>
    </w:rPr>
  </w:style>
  <w:style w:type="paragraph" w:customStyle="1" w:styleId="EndNoteBibliographyTitle">
    <w:name w:val="EndNote Bibliography Title"/>
    <w:basedOn w:val="Normale"/>
    <w:link w:val="EndNoteBibliographyTitleCarattere"/>
    <w:rsid w:val="00795E90"/>
    <w:pPr>
      <w:spacing w:after="0"/>
      <w:jc w:val="center"/>
    </w:pPr>
    <w:rPr>
      <w:rFonts w:ascii="Verdana" w:hAnsi="Verdana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795E90"/>
    <w:rPr>
      <w:rFonts w:ascii="Verdana" w:hAnsi="Verdana"/>
      <w:sz w:val="20"/>
    </w:rPr>
  </w:style>
  <w:style w:type="paragraph" w:customStyle="1" w:styleId="EndNoteBibliography">
    <w:name w:val="EndNote Bibliography"/>
    <w:basedOn w:val="Normale"/>
    <w:link w:val="EndNoteBibliographyCarattere"/>
    <w:rsid w:val="00795E90"/>
    <w:rPr>
      <w:rFonts w:ascii="Verdana" w:hAnsi="Verdana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95E90"/>
    <w:rPr>
      <w:rFonts w:ascii="Verdana" w:hAnsi="Verdana"/>
      <w:sz w:val="20"/>
    </w:rPr>
  </w:style>
  <w:style w:type="paragraph" w:styleId="Revisione">
    <w:name w:val="Revision"/>
    <w:hidden/>
    <w:uiPriority w:val="99"/>
    <w:semiHidden/>
    <w:rsid w:val="005C6C13"/>
    <w:pPr>
      <w:spacing w:after="0" w:line="240" w:lineRule="auto"/>
    </w:pPr>
    <w:rPr>
      <w:rFonts w:ascii="Verdana" w:hAnsi="Verdana"/>
      <w:sz w:val="20"/>
    </w:rPr>
  </w:style>
  <w:style w:type="paragraph" w:styleId="Titolo">
    <w:name w:val="Title"/>
    <w:basedOn w:val="Normale"/>
    <w:next w:val="Normale"/>
    <w:link w:val="TitoloCarattere"/>
    <w:uiPriority w:val="10"/>
    <w:qFormat/>
    <w:rsid w:val="00F96CF3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40"/>
    </w:rPr>
  </w:style>
  <w:style w:type="character" w:customStyle="1" w:styleId="TitoloCarattere">
    <w:name w:val="Titolo Carattere"/>
    <w:basedOn w:val="Carpredefinitoparagrafo"/>
    <w:link w:val="Titolo"/>
    <w:uiPriority w:val="10"/>
    <w:rsid w:val="00F96CF3"/>
    <w:rPr>
      <w:rFonts w:asciiTheme="majorHAnsi" w:eastAsiaTheme="majorEastAsia" w:hAnsiTheme="majorHAnsi" w:cstheme="majorBidi"/>
      <w:spacing w:val="-10"/>
      <w:kern w:val="28"/>
      <w:sz w:val="40"/>
      <w:szCs w:val="40"/>
    </w:rPr>
  </w:style>
  <w:style w:type="character" w:styleId="Collegamentoipertestuale">
    <w:name w:val="Hyperlink"/>
    <w:basedOn w:val="Carpredefinitoparagrafo"/>
    <w:uiPriority w:val="99"/>
    <w:unhideWhenUsed/>
    <w:rsid w:val="0064310A"/>
    <w:rPr>
      <w:color w:val="0000FF" w:themeColor="hyperlink"/>
      <w:u w:val="singl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713FF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42C75"/>
    <w:rPr>
      <w:color w:val="800080" w:themeColor="followed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77A39"/>
    <w:rPr>
      <w:color w:val="605E5C"/>
      <w:shd w:val="clear" w:color="auto" w:fill="E1DFDD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C678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B02242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941553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Corpotesto"/>
    <w:qFormat/>
    <w:rsid w:val="00911902"/>
    <w:pPr>
      <w:spacing w:before="36" w:after="36" w:line="240" w:lineRule="auto"/>
    </w:pPr>
    <w:rPr>
      <w:rFonts w:asciiTheme="minorHAnsi" w:hAnsiTheme="minorHAnsi"/>
      <w:sz w:val="24"/>
      <w:szCs w:val="24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911902"/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911902"/>
    <w:rPr>
      <w:rFonts w:ascii="Segoe UI Semilight" w:hAnsi="Segoe UI Semilight"/>
      <w:sz w:val="20"/>
    </w:rPr>
  </w:style>
  <w:style w:type="table" w:customStyle="1" w:styleId="Table1">
    <w:name w:val="Table1"/>
    <w:semiHidden/>
    <w:unhideWhenUsed/>
    <w:qFormat/>
    <w:rsid w:val="005D058F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e"/>
    <w:rsid w:val="002A0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3">
    <w:name w:val="xl63"/>
    <w:basedOn w:val="Normale"/>
    <w:rsid w:val="002A01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4">
    <w:name w:val="xl64"/>
    <w:basedOn w:val="Normale"/>
    <w:rsid w:val="002A01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5">
    <w:name w:val="xl65"/>
    <w:basedOn w:val="Normale"/>
    <w:rsid w:val="002A01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6">
    <w:name w:val="xl66"/>
    <w:basedOn w:val="Normale"/>
    <w:rsid w:val="002A01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7">
    <w:name w:val="xl67"/>
    <w:basedOn w:val="Normale"/>
    <w:rsid w:val="002A01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8">
    <w:name w:val="xl68"/>
    <w:basedOn w:val="Normale"/>
    <w:rsid w:val="002A01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9">
    <w:name w:val="xl69"/>
    <w:basedOn w:val="Normale"/>
    <w:rsid w:val="002A011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0">
    <w:name w:val="xl70"/>
    <w:basedOn w:val="Normale"/>
    <w:rsid w:val="002A011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1">
    <w:name w:val="xl71"/>
    <w:basedOn w:val="Normale"/>
    <w:rsid w:val="002A011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2">
    <w:name w:val="xl72"/>
    <w:basedOn w:val="Normale"/>
    <w:rsid w:val="002A01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3">
    <w:name w:val="xl73"/>
    <w:basedOn w:val="Normale"/>
    <w:rsid w:val="002A01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4">
    <w:name w:val="xl74"/>
    <w:basedOn w:val="Normale"/>
    <w:rsid w:val="002A01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table" w:customStyle="1" w:styleId="Table11">
    <w:name w:val="Table11"/>
    <w:semiHidden/>
    <w:unhideWhenUsed/>
    <w:qFormat/>
    <w:rsid w:val="000F642B"/>
    <w:pPr>
      <w:spacing w:line="240" w:lineRule="auto"/>
    </w:pPr>
    <w:rPr>
      <w:sz w:val="24"/>
      <w:szCs w:val="24"/>
      <w:lang w:val="it-IT"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38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9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12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652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50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4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23031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36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0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22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00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52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2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223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34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84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700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60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6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12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63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21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8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3973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7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66509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7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0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0633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1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51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26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2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178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32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27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65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97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8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9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7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6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9A3F3A-EEED-4EF5-99A9-1F80A4ED3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3</Pages>
  <Words>313</Words>
  <Characters>1788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IOTRONIK</Company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quale Vergara</dc:creator>
  <cp:lastModifiedBy>PANNONE LUIGI</cp:lastModifiedBy>
  <cp:revision>125</cp:revision>
  <dcterms:created xsi:type="dcterms:W3CDTF">2021-03-15T21:54:00Z</dcterms:created>
  <dcterms:modified xsi:type="dcterms:W3CDTF">2023-09-10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d5bdbe2-4f81-3060-ad83-0237dd48a671</vt:lpwstr>
  </property>
  <property fmtid="{D5CDD505-2E9C-101B-9397-08002B2CF9AE}" pid="24" name="Mendeley Citation Style_1">
    <vt:lpwstr>http://www.zotero.org/styles/nature</vt:lpwstr>
  </property>
</Properties>
</file>